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C92" w:rsidRDefault="00D30C92"/>
    <w:p w:rsidR="0060764F" w:rsidRDefault="0060764F"/>
    <w:p w:rsidR="0060764F" w:rsidRDefault="0060764F" w:rsidP="0060764F">
      <w:pPr>
        <w:tabs>
          <w:tab w:val="left" w:pos="2835"/>
        </w:tabs>
        <w:rPr>
          <w:rFonts w:ascii="Arial" w:hAnsi="Arial" w:cs="Arial"/>
        </w:rPr>
      </w:pPr>
      <w:r>
        <w:rPr>
          <w:rFonts w:ascii="Arial" w:hAnsi="Arial" w:cs="Arial"/>
        </w:rPr>
        <w:t>Appendix 1: Interview guide</w:t>
      </w:r>
    </w:p>
    <w:p w:rsidR="0060764F" w:rsidRPr="00E151CC" w:rsidRDefault="0060764F" w:rsidP="0060764F">
      <w:pPr>
        <w:pStyle w:val="NoSpacing"/>
        <w:spacing w:line="276" w:lineRule="auto"/>
        <w:jc w:val="both"/>
        <w:rPr>
          <w:rFonts w:ascii="Arial" w:hAnsi="Arial" w:cs="Arial"/>
          <w:sz w:val="24"/>
          <w:u w:val="single"/>
        </w:rPr>
      </w:pPr>
      <w:r w:rsidRPr="00E151CC">
        <w:rPr>
          <w:rFonts w:ascii="Arial" w:hAnsi="Arial" w:cs="Arial"/>
          <w:sz w:val="24"/>
          <w:u w:val="single"/>
        </w:rPr>
        <w:t>1 – Introduction</w:t>
      </w:r>
    </w:p>
    <w:p w:rsidR="0060764F" w:rsidRPr="00E151CC" w:rsidRDefault="0060764F" w:rsidP="0060764F">
      <w:pPr>
        <w:pStyle w:val="NoSpacing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4"/>
        </w:rPr>
      </w:pPr>
      <w:r w:rsidRPr="00E151CC">
        <w:rPr>
          <w:rFonts w:ascii="Arial" w:hAnsi="Arial" w:cs="Arial"/>
          <w:sz w:val="24"/>
        </w:rPr>
        <w:t>Go over the purpose of the study</w:t>
      </w:r>
    </w:p>
    <w:p w:rsidR="0060764F" w:rsidRPr="00E151CC" w:rsidRDefault="0060764F" w:rsidP="0060764F">
      <w:pPr>
        <w:pStyle w:val="NoSpacing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4"/>
        </w:rPr>
      </w:pPr>
      <w:r w:rsidRPr="00E151CC">
        <w:rPr>
          <w:rFonts w:ascii="Arial" w:hAnsi="Arial" w:cs="Arial"/>
          <w:sz w:val="24"/>
        </w:rPr>
        <w:t>Check willingnes</w:t>
      </w:r>
      <w:bookmarkStart w:id="0" w:name="_GoBack"/>
      <w:bookmarkEnd w:id="0"/>
      <w:r w:rsidRPr="00E151CC">
        <w:rPr>
          <w:rFonts w:ascii="Arial" w:hAnsi="Arial" w:cs="Arial"/>
          <w:sz w:val="24"/>
        </w:rPr>
        <w:t>s to take part in the study</w:t>
      </w:r>
    </w:p>
    <w:p w:rsidR="0060764F" w:rsidRPr="00E151CC" w:rsidRDefault="0060764F" w:rsidP="0060764F">
      <w:pPr>
        <w:pStyle w:val="NoSpacing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4"/>
        </w:rPr>
      </w:pPr>
      <w:r w:rsidRPr="00E151CC">
        <w:rPr>
          <w:rFonts w:ascii="Arial" w:hAnsi="Arial" w:cs="Arial"/>
          <w:sz w:val="24"/>
        </w:rPr>
        <w:t>Check if participant agrees that the interview be audio-recorded, stored and used for presenting research findings anonymously.</w:t>
      </w:r>
    </w:p>
    <w:p w:rsidR="0060764F" w:rsidRPr="00E151CC" w:rsidRDefault="0060764F" w:rsidP="0060764F">
      <w:pPr>
        <w:pStyle w:val="NoSpacing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4"/>
        </w:rPr>
      </w:pPr>
      <w:r w:rsidRPr="00E151CC">
        <w:rPr>
          <w:rFonts w:ascii="Arial" w:hAnsi="Arial" w:cs="Arial"/>
          <w:sz w:val="24"/>
        </w:rPr>
        <w:t>Check if there are any questions regarding the interview procedure</w:t>
      </w:r>
    </w:p>
    <w:p w:rsidR="0060764F" w:rsidRPr="00E151CC" w:rsidRDefault="0060764F" w:rsidP="0060764F">
      <w:pPr>
        <w:pStyle w:val="NoSpacing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4"/>
        </w:rPr>
      </w:pPr>
      <w:r w:rsidRPr="00E151CC">
        <w:rPr>
          <w:rFonts w:ascii="Arial" w:hAnsi="Arial" w:cs="Arial"/>
          <w:sz w:val="24"/>
        </w:rPr>
        <w:t>Ask participant to complete the informed consent form</w:t>
      </w:r>
      <w:r>
        <w:rPr>
          <w:rFonts w:ascii="Arial" w:hAnsi="Arial" w:cs="Arial"/>
          <w:sz w:val="24"/>
        </w:rPr>
        <w:t xml:space="preserve"> if not already completed</w:t>
      </w:r>
    </w:p>
    <w:p w:rsidR="0060764F" w:rsidRPr="00E151CC" w:rsidRDefault="0060764F" w:rsidP="0060764F">
      <w:pPr>
        <w:pStyle w:val="NoSpacing"/>
        <w:spacing w:line="276" w:lineRule="auto"/>
        <w:jc w:val="both"/>
        <w:rPr>
          <w:rFonts w:ascii="Arial" w:hAnsi="Arial" w:cs="Arial"/>
          <w:sz w:val="24"/>
        </w:rPr>
      </w:pPr>
    </w:p>
    <w:p w:rsidR="0060764F" w:rsidRPr="00E151CC" w:rsidRDefault="0060764F" w:rsidP="0060764F">
      <w:pPr>
        <w:pStyle w:val="NoSpacing"/>
        <w:spacing w:line="276" w:lineRule="auto"/>
        <w:jc w:val="both"/>
        <w:rPr>
          <w:rFonts w:ascii="Arial" w:hAnsi="Arial" w:cs="Arial"/>
          <w:sz w:val="24"/>
          <w:u w:val="single"/>
        </w:rPr>
      </w:pPr>
      <w:r w:rsidRPr="00E151CC">
        <w:rPr>
          <w:rFonts w:ascii="Arial" w:hAnsi="Arial" w:cs="Arial"/>
          <w:sz w:val="24"/>
          <w:u w:val="single"/>
        </w:rPr>
        <w:t>2 – Patient experiences of living with a fistula</w:t>
      </w:r>
    </w:p>
    <w:p w:rsidR="0060764F" w:rsidRPr="00E151CC" w:rsidRDefault="0060764F" w:rsidP="0060764F">
      <w:pPr>
        <w:pStyle w:val="NoSpacing"/>
        <w:numPr>
          <w:ilvl w:val="0"/>
          <w:numId w:val="2"/>
        </w:numPr>
        <w:spacing w:line="276" w:lineRule="auto"/>
        <w:jc w:val="both"/>
        <w:rPr>
          <w:rFonts w:ascii="Arial" w:hAnsi="Arial" w:cs="Arial"/>
          <w:b/>
          <w:sz w:val="24"/>
        </w:rPr>
      </w:pPr>
      <w:r w:rsidRPr="00E151CC">
        <w:rPr>
          <w:rFonts w:ascii="Arial" w:hAnsi="Arial" w:cs="Arial"/>
          <w:b/>
          <w:sz w:val="24"/>
        </w:rPr>
        <w:t xml:space="preserve">Ask about the experience of having </w:t>
      </w:r>
      <w:proofErr w:type="spellStart"/>
      <w:r w:rsidRPr="00E151CC">
        <w:rPr>
          <w:rFonts w:ascii="Arial" w:hAnsi="Arial" w:cs="Arial"/>
          <w:b/>
          <w:sz w:val="24"/>
        </w:rPr>
        <w:t>cryptoglandular</w:t>
      </w:r>
      <w:proofErr w:type="spellEnd"/>
      <w:r w:rsidRPr="00E151CC">
        <w:rPr>
          <w:rFonts w:ascii="Arial" w:hAnsi="Arial" w:cs="Arial"/>
          <w:b/>
          <w:sz w:val="24"/>
        </w:rPr>
        <w:t xml:space="preserve"> anal fistula</w:t>
      </w:r>
    </w:p>
    <w:p w:rsidR="0060764F" w:rsidRPr="00E151CC" w:rsidRDefault="0060764F" w:rsidP="0060764F">
      <w:pPr>
        <w:pStyle w:val="NoSpacing"/>
        <w:numPr>
          <w:ilvl w:val="1"/>
          <w:numId w:val="2"/>
        </w:numPr>
        <w:spacing w:line="276" w:lineRule="auto"/>
        <w:jc w:val="both"/>
        <w:rPr>
          <w:rFonts w:ascii="Arial" w:hAnsi="Arial" w:cs="Arial"/>
          <w:sz w:val="24"/>
        </w:rPr>
      </w:pPr>
      <w:r w:rsidRPr="00E151CC">
        <w:rPr>
          <w:rFonts w:ascii="Arial" w:hAnsi="Arial" w:cs="Arial"/>
          <w:sz w:val="24"/>
        </w:rPr>
        <w:t>‘I understand you have (had) a fistula. Can you tell me more about that?’</w:t>
      </w:r>
    </w:p>
    <w:p w:rsidR="0060764F" w:rsidRPr="00E151CC" w:rsidRDefault="0060764F" w:rsidP="0060764F">
      <w:pPr>
        <w:pStyle w:val="NoSpacing"/>
        <w:numPr>
          <w:ilvl w:val="1"/>
          <w:numId w:val="2"/>
        </w:numPr>
        <w:spacing w:line="276" w:lineRule="auto"/>
        <w:jc w:val="both"/>
        <w:rPr>
          <w:rFonts w:ascii="Arial" w:hAnsi="Arial" w:cs="Arial"/>
          <w:sz w:val="24"/>
        </w:rPr>
      </w:pPr>
      <w:r w:rsidRPr="00E151CC">
        <w:rPr>
          <w:rFonts w:ascii="Arial" w:hAnsi="Arial" w:cs="Arial"/>
          <w:sz w:val="24"/>
        </w:rPr>
        <w:t>‘When did your problems with the anal fistula begin?’/‘Could you tell me about how you first found out you had a fistula?’</w:t>
      </w:r>
    </w:p>
    <w:p w:rsidR="0060764F" w:rsidRPr="00E151CC" w:rsidRDefault="0060764F" w:rsidP="0060764F">
      <w:pPr>
        <w:pStyle w:val="NoSpacing"/>
        <w:numPr>
          <w:ilvl w:val="1"/>
          <w:numId w:val="2"/>
        </w:numPr>
        <w:spacing w:line="276" w:lineRule="auto"/>
        <w:jc w:val="both"/>
        <w:rPr>
          <w:rFonts w:ascii="Arial" w:hAnsi="Arial" w:cs="Arial"/>
          <w:sz w:val="24"/>
        </w:rPr>
      </w:pPr>
      <w:r w:rsidRPr="00E151CC">
        <w:rPr>
          <w:rFonts w:ascii="Arial" w:hAnsi="Arial" w:cs="Arial"/>
          <w:sz w:val="24"/>
        </w:rPr>
        <w:t>‘What type of inconvenience did you have after being diagnosed with a fistula’</w:t>
      </w:r>
    </w:p>
    <w:p w:rsidR="0060764F" w:rsidRPr="00E151CC" w:rsidRDefault="0060764F" w:rsidP="0060764F">
      <w:pPr>
        <w:pStyle w:val="NoSpacing"/>
        <w:numPr>
          <w:ilvl w:val="1"/>
          <w:numId w:val="2"/>
        </w:numPr>
        <w:spacing w:line="276" w:lineRule="auto"/>
        <w:jc w:val="both"/>
        <w:rPr>
          <w:rFonts w:ascii="Arial" w:hAnsi="Arial" w:cs="Arial"/>
          <w:sz w:val="24"/>
        </w:rPr>
      </w:pPr>
      <w:r w:rsidRPr="00E151CC">
        <w:rPr>
          <w:rFonts w:ascii="Arial" w:hAnsi="Arial" w:cs="Arial"/>
          <w:sz w:val="24"/>
        </w:rPr>
        <w:t>‘Can you tell me what life with a fistula is like for you?’/</w:t>
      </w:r>
      <w:proofErr w:type="gramStart"/>
      <w:r w:rsidRPr="00E151CC">
        <w:rPr>
          <w:rFonts w:ascii="Arial" w:hAnsi="Arial" w:cs="Arial"/>
          <w:sz w:val="24"/>
        </w:rPr>
        <w:t>’What</w:t>
      </w:r>
      <w:proofErr w:type="gramEnd"/>
      <w:r w:rsidRPr="00E151CC">
        <w:rPr>
          <w:rFonts w:ascii="Arial" w:hAnsi="Arial" w:cs="Arial"/>
          <w:sz w:val="24"/>
        </w:rPr>
        <w:t xml:space="preserve"> is the impact on daily life?’/</w:t>
      </w:r>
      <w:proofErr w:type="gramStart"/>
      <w:r w:rsidRPr="00E151CC">
        <w:rPr>
          <w:rFonts w:ascii="Arial" w:hAnsi="Arial" w:cs="Arial"/>
          <w:sz w:val="24"/>
        </w:rPr>
        <w:t>’Did</w:t>
      </w:r>
      <w:proofErr w:type="gramEnd"/>
      <w:r w:rsidRPr="00E151CC">
        <w:rPr>
          <w:rFonts w:ascii="Arial" w:hAnsi="Arial" w:cs="Arial"/>
          <w:sz w:val="24"/>
        </w:rPr>
        <w:t xml:space="preserve"> it impact on your social life?’/</w:t>
      </w:r>
      <w:proofErr w:type="gramStart"/>
      <w:r w:rsidRPr="00E151CC">
        <w:rPr>
          <w:rFonts w:ascii="Arial" w:hAnsi="Arial" w:cs="Arial"/>
          <w:sz w:val="24"/>
        </w:rPr>
        <w:t>’Did</w:t>
      </w:r>
      <w:proofErr w:type="gramEnd"/>
      <w:r w:rsidRPr="00E151CC">
        <w:rPr>
          <w:rFonts w:ascii="Arial" w:hAnsi="Arial" w:cs="Arial"/>
          <w:sz w:val="24"/>
        </w:rPr>
        <w:t xml:space="preserve"> it impact on your sex life?’</w:t>
      </w:r>
    </w:p>
    <w:p w:rsidR="0060764F" w:rsidRPr="00E151CC" w:rsidRDefault="0060764F" w:rsidP="0060764F">
      <w:pPr>
        <w:pStyle w:val="NoSpacing"/>
        <w:numPr>
          <w:ilvl w:val="1"/>
          <w:numId w:val="2"/>
        </w:numPr>
        <w:spacing w:line="276" w:lineRule="auto"/>
        <w:jc w:val="both"/>
        <w:rPr>
          <w:rFonts w:ascii="Arial" w:hAnsi="Arial" w:cs="Arial"/>
          <w:sz w:val="24"/>
        </w:rPr>
      </w:pPr>
      <w:r w:rsidRPr="00E151CC">
        <w:rPr>
          <w:rFonts w:ascii="Arial" w:hAnsi="Arial" w:cs="Arial"/>
          <w:sz w:val="24"/>
        </w:rPr>
        <w:t xml:space="preserve"> ‘What do you feel is the worst aspect of having a fistula?’</w:t>
      </w:r>
    </w:p>
    <w:p w:rsidR="0060764F" w:rsidRPr="00E151CC" w:rsidRDefault="0060764F" w:rsidP="0060764F">
      <w:pPr>
        <w:pStyle w:val="NoSpacing"/>
        <w:numPr>
          <w:ilvl w:val="1"/>
          <w:numId w:val="2"/>
        </w:numPr>
        <w:spacing w:line="276" w:lineRule="auto"/>
        <w:jc w:val="both"/>
        <w:rPr>
          <w:rFonts w:ascii="Arial" w:hAnsi="Arial" w:cs="Arial"/>
          <w:sz w:val="24"/>
        </w:rPr>
      </w:pPr>
      <w:r w:rsidRPr="00E151CC">
        <w:rPr>
          <w:rFonts w:ascii="Arial" w:hAnsi="Arial" w:cs="Arial"/>
          <w:sz w:val="24"/>
        </w:rPr>
        <w:t>‘How do you manage the fistula?’</w:t>
      </w:r>
    </w:p>
    <w:p w:rsidR="0060764F" w:rsidRPr="00E151CC" w:rsidRDefault="0060764F" w:rsidP="0060764F">
      <w:pPr>
        <w:pStyle w:val="NoSpacing"/>
        <w:spacing w:line="276" w:lineRule="auto"/>
        <w:jc w:val="both"/>
        <w:rPr>
          <w:rFonts w:ascii="Arial" w:hAnsi="Arial" w:cs="Arial"/>
          <w:i/>
          <w:sz w:val="24"/>
        </w:rPr>
      </w:pPr>
    </w:p>
    <w:p w:rsidR="0060764F" w:rsidRPr="00E151CC" w:rsidRDefault="0060764F" w:rsidP="0060764F">
      <w:pPr>
        <w:pStyle w:val="NoSpacing"/>
        <w:numPr>
          <w:ilvl w:val="0"/>
          <w:numId w:val="2"/>
        </w:numPr>
        <w:spacing w:line="276" w:lineRule="auto"/>
        <w:jc w:val="both"/>
        <w:rPr>
          <w:rFonts w:ascii="Arial" w:hAnsi="Arial" w:cs="Arial"/>
          <w:b/>
          <w:sz w:val="24"/>
        </w:rPr>
      </w:pPr>
      <w:r w:rsidRPr="00E151CC">
        <w:rPr>
          <w:rFonts w:ascii="Arial" w:hAnsi="Arial" w:cs="Arial"/>
          <w:b/>
          <w:sz w:val="24"/>
        </w:rPr>
        <w:t>Ask about the treatment that was offered and how they decided about undergoing treatment</w:t>
      </w:r>
    </w:p>
    <w:p w:rsidR="0060764F" w:rsidRPr="00E151CC" w:rsidRDefault="0060764F" w:rsidP="0060764F">
      <w:pPr>
        <w:pStyle w:val="NoSpacing"/>
        <w:numPr>
          <w:ilvl w:val="1"/>
          <w:numId w:val="2"/>
        </w:numPr>
        <w:spacing w:line="276" w:lineRule="auto"/>
        <w:jc w:val="both"/>
        <w:rPr>
          <w:rFonts w:ascii="Arial" w:hAnsi="Arial" w:cs="Arial"/>
          <w:sz w:val="24"/>
        </w:rPr>
      </w:pPr>
      <w:r w:rsidRPr="00E151CC">
        <w:rPr>
          <w:rFonts w:ascii="Arial" w:hAnsi="Arial" w:cs="Arial"/>
          <w:sz w:val="24"/>
        </w:rPr>
        <w:t>‘What treatment(s) were you offered and which did you choose/ receive?’</w:t>
      </w:r>
    </w:p>
    <w:p w:rsidR="0060764F" w:rsidRPr="00E151CC" w:rsidRDefault="0060764F" w:rsidP="0060764F">
      <w:pPr>
        <w:pStyle w:val="NoSpacing"/>
        <w:numPr>
          <w:ilvl w:val="1"/>
          <w:numId w:val="2"/>
        </w:numPr>
        <w:spacing w:line="276" w:lineRule="auto"/>
        <w:jc w:val="both"/>
        <w:rPr>
          <w:rFonts w:ascii="Arial" w:hAnsi="Arial" w:cs="Arial"/>
          <w:sz w:val="24"/>
        </w:rPr>
      </w:pPr>
      <w:r w:rsidRPr="00E151CC">
        <w:rPr>
          <w:rFonts w:ascii="Arial" w:hAnsi="Arial" w:cs="Arial"/>
          <w:sz w:val="24"/>
        </w:rPr>
        <w:t>‘Were you aware of the pros and cons of the different treatment options?’</w:t>
      </w:r>
    </w:p>
    <w:p w:rsidR="0060764F" w:rsidRPr="00E151CC" w:rsidRDefault="0060764F" w:rsidP="0060764F">
      <w:pPr>
        <w:pStyle w:val="NoSpacing"/>
        <w:numPr>
          <w:ilvl w:val="1"/>
          <w:numId w:val="2"/>
        </w:numPr>
        <w:spacing w:line="276" w:lineRule="auto"/>
        <w:jc w:val="both"/>
        <w:rPr>
          <w:rFonts w:ascii="Arial" w:hAnsi="Arial" w:cs="Arial"/>
          <w:sz w:val="24"/>
        </w:rPr>
      </w:pPr>
      <w:r w:rsidRPr="00E151CC">
        <w:rPr>
          <w:rFonts w:ascii="Arial" w:hAnsi="Arial" w:cs="Arial"/>
          <w:sz w:val="24"/>
        </w:rPr>
        <w:t xml:space="preserve">‘What made you </w:t>
      </w:r>
      <w:proofErr w:type="gramStart"/>
      <w:r w:rsidRPr="00E151CC">
        <w:rPr>
          <w:rFonts w:ascii="Arial" w:hAnsi="Arial" w:cs="Arial"/>
          <w:sz w:val="24"/>
        </w:rPr>
        <w:t xml:space="preserve">decide  </w:t>
      </w:r>
      <w:proofErr w:type="spellStart"/>
      <w:r w:rsidRPr="00E151CC">
        <w:rPr>
          <w:rFonts w:ascii="Arial" w:hAnsi="Arial" w:cs="Arial"/>
          <w:sz w:val="24"/>
        </w:rPr>
        <w:t>onone</w:t>
      </w:r>
      <w:proofErr w:type="spellEnd"/>
      <w:proofErr w:type="gramEnd"/>
      <w:r w:rsidRPr="00E151CC">
        <w:rPr>
          <w:rFonts w:ascii="Arial" w:hAnsi="Arial" w:cs="Arial"/>
          <w:sz w:val="24"/>
        </w:rPr>
        <w:t xml:space="preserve"> treatment over the other?’/</w:t>
      </w:r>
      <w:proofErr w:type="gramStart"/>
      <w:r w:rsidRPr="00E151CC">
        <w:rPr>
          <w:rFonts w:ascii="Arial" w:hAnsi="Arial" w:cs="Arial"/>
          <w:sz w:val="24"/>
        </w:rPr>
        <w:t>’What</w:t>
      </w:r>
      <w:proofErr w:type="gramEnd"/>
      <w:r w:rsidRPr="00E151CC">
        <w:rPr>
          <w:rFonts w:ascii="Arial" w:hAnsi="Arial" w:cs="Arial"/>
          <w:sz w:val="24"/>
        </w:rPr>
        <w:t xml:space="preserve"> factors did you consider in deciding on a treatment?’</w:t>
      </w:r>
    </w:p>
    <w:p w:rsidR="0060764F" w:rsidRPr="00E151CC" w:rsidRDefault="0060764F" w:rsidP="0060764F">
      <w:pPr>
        <w:pStyle w:val="NoSpacing"/>
        <w:spacing w:line="276" w:lineRule="auto"/>
        <w:jc w:val="both"/>
        <w:rPr>
          <w:rFonts w:ascii="Arial" w:hAnsi="Arial" w:cs="Arial"/>
          <w:sz w:val="24"/>
        </w:rPr>
      </w:pPr>
    </w:p>
    <w:p w:rsidR="0060764F" w:rsidRPr="00E151CC" w:rsidRDefault="0060764F" w:rsidP="0060764F">
      <w:pPr>
        <w:pStyle w:val="NoSpacing"/>
        <w:numPr>
          <w:ilvl w:val="0"/>
          <w:numId w:val="2"/>
        </w:numPr>
        <w:spacing w:line="276" w:lineRule="auto"/>
        <w:jc w:val="both"/>
        <w:rPr>
          <w:rFonts w:ascii="Arial" w:hAnsi="Arial" w:cs="Arial"/>
          <w:b/>
          <w:sz w:val="24"/>
        </w:rPr>
      </w:pPr>
      <w:r w:rsidRPr="00E151CC">
        <w:rPr>
          <w:rFonts w:ascii="Arial" w:hAnsi="Arial" w:cs="Arial"/>
          <w:b/>
          <w:sz w:val="24"/>
        </w:rPr>
        <w:t>Ask about the effects that treatment had/is having</w:t>
      </w:r>
    </w:p>
    <w:p w:rsidR="0060764F" w:rsidRPr="00E151CC" w:rsidRDefault="0060764F" w:rsidP="0060764F">
      <w:pPr>
        <w:pStyle w:val="NoSpacing"/>
        <w:numPr>
          <w:ilvl w:val="1"/>
          <w:numId w:val="2"/>
        </w:numPr>
        <w:spacing w:line="276" w:lineRule="auto"/>
        <w:jc w:val="both"/>
        <w:rPr>
          <w:rFonts w:ascii="Arial" w:hAnsi="Arial" w:cs="Arial"/>
          <w:sz w:val="24"/>
        </w:rPr>
      </w:pPr>
      <w:r w:rsidRPr="00E151CC">
        <w:rPr>
          <w:rFonts w:ascii="Arial" w:hAnsi="Arial" w:cs="Arial"/>
          <w:sz w:val="24"/>
        </w:rPr>
        <w:t>‘Was your treatment successful, and why?’/</w:t>
      </w:r>
      <w:proofErr w:type="gramStart"/>
      <w:r w:rsidRPr="00E151CC">
        <w:rPr>
          <w:rFonts w:ascii="Arial" w:hAnsi="Arial" w:cs="Arial"/>
          <w:sz w:val="24"/>
        </w:rPr>
        <w:t>’How</w:t>
      </w:r>
      <w:proofErr w:type="gramEnd"/>
      <w:r w:rsidRPr="00E151CC">
        <w:rPr>
          <w:rFonts w:ascii="Arial" w:hAnsi="Arial" w:cs="Arial"/>
          <w:sz w:val="24"/>
        </w:rPr>
        <w:t xml:space="preserve"> did the treatment impact on daily life/ working life/ social life/sex life?’/</w:t>
      </w:r>
      <w:proofErr w:type="gramStart"/>
      <w:r w:rsidRPr="00E151CC">
        <w:rPr>
          <w:rFonts w:ascii="Arial" w:hAnsi="Arial" w:cs="Arial"/>
          <w:sz w:val="24"/>
        </w:rPr>
        <w:t>’How</w:t>
      </w:r>
      <w:proofErr w:type="gramEnd"/>
      <w:r w:rsidRPr="00E151CC">
        <w:rPr>
          <w:rFonts w:ascii="Arial" w:hAnsi="Arial" w:cs="Arial"/>
          <w:sz w:val="24"/>
        </w:rPr>
        <w:t xml:space="preserve"> did you notice that the fistula treatment worked (if it worked)?’</w:t>
      </w:r>
    </w:p>
    <w:p w:rsidR="0060764F" w:rsidRPr="00E151CC" w:rsidRDefault="0060764F" w:rsidP="0060764F">
      <w:pPr>
        <w:pStyle w:val="NoSpacing"/>
        <w:numPr>
          <w:ilvl w:val="1"/>
          <w:numId w:val="2"/>
        </w:numPr>
        <w:spacing w:line="276" w:lineRule="auto"/>
        <w:jc w:val="both"/>
        <w:rPr>
          <w:rFonts w:ascii="Arial" w:hAnsi="Arial" w:cs="Arial"/>
          <w:sz w:val="24"/>
        </w:rPr>
      </w:pPr>
      <w:r w:rsidRPr="00E151CC">
        <w:rPr>
          <w:rFonts w:ascii="Arial" w:hAnsi="Arial" w:cs="Arial"/>
          <w:sz w:val="24"/>
        </w:rPr>
        <w:t>‘Did you experience any negative effects right after treatment or later on?’</w:t>
      </w:r>
    </w:p>
    <w:p w:rsidR="0060764F" w:rsidRPr="00E151CC" w:rsidRDefault="0060764F" w:rsidP="0060764F">
      <w:pPr>
        <w:pStyle w:val="NoSpacing"/>
        <w:numPr>
          <w:ilvl w:val="1"/>
          <w:numId w:val="2"/>
        </w:numPr>
        <w:spacing w:line="276" w:lineRule="auto"/>
        <w:jc w:val="both"/>
        <w:rPr>
          <w:rFonts w:ascii="Arial" w:hAnsi="Arial" w:cs="Arial"/>
          <w:sz w:val="24"/>
        </w:rPr>
      </w:pPr>
      <w:r w:rsidRPr="00E151CC">
        <w:rPr>
          <w:rFonts w:ascii="Arial" w:hAnsi="Arial" w:cs="Arial"/>
          <w:sz w:val="24"/>
        </w:rPr>
        <w:t>‘How bad were these negative effects? Would you choose this treatment again or recommend it to a family member?’</w:t>
      </w:r>
    </w:p>
    <w:p w:rsidR="0060764F" w:rsidRPr="00E151CC" w:rsidRDefault="0060764F" w:rsidP="0060764F">
      <w:pPr>
        <w:pStyle w:val="NoSpacing"/>
        <w:numPr>
          <w:ilvl w:val="1"/>
          <w:numId w:val="2"/>
        </w:numPr>
        <w:spacing w:line="276" w:lineRule="auto"/>
        <w:jc w:val="both"/>
        <w:rPr>
          <w:rFonts w:ascii="Arial" w:hAnsi="Arial" w:cs="Arial"/>
          <w:sz w:val="24"/>
        </w:rPr>
      </w:pPr>
      <w:r w:rsidRPr="00E151CC">
        <w:rPr>
          <w:rFonts w:ascii="Arial" w:hAnsi="Arial" w:cs="Arial"/>
          <w:sz w:val="24"/>
        </w:rPr>
        <w:t>‘What do you feel is the worst aspect of the treatment?’</w:t>
      </w:r>
    </w:p>
    <w:p w:rsidR="0060764F" w:rsidRPr="00E151CC" w:rsidRDefault="0060764F" w:rsidP="0060764F">
      <w:pPr>
        <w:pStyle w:val="NoSpacing"/>
        <w:numPr>
          <w:ilvl w:val="1"/>
          <w:numId w:val="2"/>
        </w:numPr>
        <w:spacing w:line="276" w:lineRule="auto"/>
        <w:jc w:val="both"/>
        <w:rPr>
          <w:rFonts w:ascii="Arial" w:hAnsi="Arial" w:cs="Arial"/>
          <w:sz w:val="24"/>
        </w:rPr>
      </w:pPr>
      <w:r w:rsidRPr="00E151CC">
        <w:rPr>
          <w:rFonts w:ascii="Arial" w:hAnsi="Arial" w:cs="Arial"/>
          <w:sz w:val="24"/>
        </w:rPr>
        <w:lastRenderedPageBreak/>
        <w:t>‘What would you say is the most important result after the treatment?’</w:t>
      </w:r>
    </w:p>
    <w:p w:rsidR="0060764F" w:rsidRPr="00E151CC" w:rsidRDefault="0060764F" w:rsidP="0060764F">
      <w:pPr>
        <w:pStyle w:val="NoSpacing"/>
        <w:numPr>
          <w:ilvl w:val="1"/>
          <w:numId w:val="2"/>
        </w:numPr>
        <w:spacing w:line="276" w:lineRule="auto"/>
        <w:jc w:val="both"/>
        <w:rPr>
          <w:rFonts w:ascii="Arial" w:hAnsi="Arial" w:cs="Arial"/>
          <w:sz w:val="24"/>
        </w:rPr>
      </w:pPr>
      <w:r w:rsidRPr="00E151CC">
        <w:rPr>
          <w:rFonts w:ascii="Arial" w:hAnsi="Arial" w:cs="Arial"/>
          <w:sz w:val="24"/>
        </w:rPr>
        <w:t>‘Did your perspective on what is important change over time?’</w:t>
      </w:r>
    </w:p>
    <w:p w:rsidR="0060764F" w:rsidRPr="00E151CC" w:rsidRDefault="0060764F" w:rsidP="0060764F">
      <w:pPr>
        <w:pStyle w:val="NoSpacing"/>
        <w:numPr>
          <w:ilvl w:val="1"/>
          <w:numId w:val="2"/>
        </w:numPr>
        <w:spacing w:line="276" w:lineRule="auto"/>
        <w:jc w:val="both"/>
        <w:rPr>
          <w:rFonts w:ascii="Arial" w:hAnsi="Arial" w:cs="Arial"/>
          <w:sz w:val="24"/>
        </w:rPr>
      </w:pPr>
      <w:r w:rsidRPr="00E151CC">
        <w:rPr>
          <w:rFonts w:ascii="Arial" w:hAnsi="Arial" w:cs="Arial"/>
          <w:sz w:val="24"/>
        </w:rPr>
        <w:t>‘Overall, were you satisfied with the results of the treatment? Did the treatment match your expectations?’</w:t>
      </w:r>
    </w:p>
    <w:p w:rsidR="0060764F" w:rsidRPr="00E151CC" w:rsidRDefault="0060764F" w:rsidP="0060764F">
      <w:pPr>
        <w:pStyle w:val="NoSpacing"/>
        <w:spacing w:line="276" w:lineRule="auto"/>
        <w:jc w:val="both"/>
        <w:rPr>
          <w:rFonts w:ascii="Arial" w:hAnsi="Arial" w:cs="Arial"/>
          <w:sz w:val="24"/>
        </w:rPr>
      </w:pPr>
    </w:p>
    <w:p w:rsidR="0060764F" w:rsidRPr="00E151CC" w:rsidRDefault="0060764F" w:rsidP="0060764F">
      <w:pPr>
        <w:pStyle w:val="NoSpacing"/>
        <w:numPr>
          <w:ilvl w:val="0"/>
          <w:numId w:val="2"/>
        </w:numPr>
        <w:spacing w:line="276" w:lineRule="auto"/>
        <w:jc w:val="both"/>
        <w:rPr>
          <w:rFonts w:ascii="Arial" w:hAnsi="Arial" w:cs="Arial"/>
          <w:b/>
          <w:sz w:val="24"/>
        </w:rPr>
      </w:pPr>
      <w:r w:rsidRPr="00E151CC">
        <w:rPr>
          <w:rFonts w:ascii="Arial" w:hAnsi="Arial" w:cs="Arial"/>
          <w:b/>
          <w:sz w:val="24"/>
        </w:rPr>
        <w:t>Ask about concerns for the future</w:t>
      </w:r>
    </w:p>
    <w:p w:rsidR="0060764F" w:rsidRPr="00E151CC" w:rsidRDefault="0060764F" w:rsidP="0060764F">
      <w:pPr>
        <w:pStyle w:val="NoSpacing"/>
        <w:numPr>
          <w:ilvl w:val="1"/>
          <w:numId w:val="2"/>
        </w:numPr>
        <w:spacing w:line="276" w:lineRule="auto"/>
        <w:jc w:val="both"/>
        <w:rPr>
          <w:rFonts w:ascii="Arial" w:hAnsi="Arial" w:cs="Arial"/>
          <w:sz w:val="24"/>
        </w:rPr>
      </w:pPr>
      <w:r w:rsidRPr="00E151CC">
        <w:rPr>
          <w:rFonts w:ascii="Arial" w:hAnsi="Arial" w:cs="Arial"/>
          <w:sz w:val="24"/>
        </w:rPr>
        <w:t>‘Do you have any concerns for the future? What is that you are most concerned about? Has this changed over time?’</w:t>
      </w:r>
    </w:p>
    <w:p w:rsidR="0060764F" w:rsidRPr="00E151CC" w:rsidRDefault="0060764F" w:rsidP="0060764F">
      <w:pPr>
        <w:pStyle w:val="NoSpacing"/>
        <w:spacing w:line="276" w:lineRule="auto"/>
        <w:jc w:val="both"/>
        <w:rPr>
          <w:rFonts w:ascii="Arial" w:hAnsi="Arial" w:cs="Arial"/>
          <w:sz w:val="24"/>
        </w:rPr>
      </w:pPr>
    </w:p>
    <w:p w:rsidR="0060764F" w:rsidRPr="00E151CC" w:rsidRDefault="0060764F" w:rsidP="0060764F">
      <w:pPr>
        <w:pStyle w:val="NoSpacing"/>
        <w:spacing w:line="276" w:lineRule="auto"/>
        <w:jc w:val="both"/>
        <w:rPr>
          <w:rFonts w:ascii="Arial" w:hAnsi="Arial" w:cs="Arial"/>
          <w:sz w:val="24"/>
          <w:u w:val="single"/>
        </w:rPr>
      </w:pPr>
      <w:r w:rsidRPr="00E151CC">
        <w:rPr>
          <w:rFonts w:ascii="Arial" w:hAnsi="Arial" w:cs="Arial"/>
          <w:sz w:val="24"/>
          <w:u w:val="single"/>
        </w:rPr>
        <w:t>3 – Outcomes believed to be relevant and important</w:t>
      </w:r>
    </w:p>
    <w:p w:rsidR="0060764F" w:rsidRPr="00E151CC" w:rsidRDefault="0060764F" w:rsidP="0060764F">
      <w:pPr>
        <w:pStyle w:val="NoSpacing"/>
        <w:numPr>
          <w:ilvl w:val="0"/>
          <w:numId w:val="3"/>
        </w:numPr>
        <w:spacing w:line="276" w:lineRule="auto"/>
        <w:jc w:val="both"/>
        <w:rPr>
          <w:rFonts w:ascii="Arial" w:hAnsi="Arial" w:cs="Arial"/>
          <w:b/>
          <w:sz w:val="24"/>
        </w:rPr>
      </w:pPr>
      <w:r w:rsidRPr="00E151CC">
        <w:rPr>
          <w:rFonts w:ascii="Arial" w:hAnsi="Arial" w:cs="Arial"/>
          <w:b/>
          <w:sz w:val="24"/>
        </w:rPr>
        <w:t>Ask about important results of treatment</w:t>
      </w:r>
    </w:p>
    <w:p w:rsidR="0060764F" w:rsidRPr="00E151CC" w:rsidRDefault="0060764F" w:rsidP="0060764F">
      <w:pPr>
        <w:pStyle w:val="NoSpacing"/>
        <w:numPr>
          <w:ilvl w:val="1"/>
          <w:numId w:val="3"/>
        </w:numPr>
        <w:spacing w:line="276" w:lineRule="auto"/>
        <w:jc w:val="both"/>
        <w:rPr>
          <w:rFonts w:ascii="Arial" w:hAnsi="Arial" w:cs="Arial"/>
          <w:sz w:val="24"/>
        </w:rPr>
      </w:pPr>
      <w:r w:rsidRPr="00E151CC">
        <w:rPr>
          <w:rFonts w:ascii="Arial" w:hAnsi="Arial" w:cs="Arial"/>
          <w:sz w:val="24"/>
        </w:rPr>
        <w:t>In future, we want to be able to select a treatment that best suits the patient’s preferences. Based on your experience, ‘what would be the most important outcome/result of the treatment?’</w:t>
      </w:r>
      <w:r>
        <w:rPr>
          <w:rFonts w:ascii="Arial" w:hAnsi="Arial" w:cs="Arial"/>
          <w:sz w:val="24"/>
        </w:rPr>
        <w:t xml:space="preserve"> ‘What should treatment achieve/ what are your ultimate goals of treatment?’</w:t>
      </w:r>
    </w:p>
    <w:p w:rsidR="0060764F" w:rsidRPr="00E151CC" w:rsidRDefault="0060764F" w:rsidP="0060764F">
      <w:pPr>
        <w:pStyle w:val="NoSpacing"/>
        <w:spacing w:line="276" w:lineRule="auto"/>
        <w:jc w:val="both"/>
        <w:rPr>
          <w:rFonts w:ascii="Arial" w:hAnsi="Arial" w:cs="Arial"/>
          <w:sz w:val="24"/>
        </w:rPr>
      </w:pPr>
    </w:p>
    <w:p w:rsidR="0060764F" w:rsidRPr="00E151CC" w:rsidRDefault="0060764F" w:rsidP="0060764F">
      <w:pPr>
        <w:pStyle w:val="NoSpacing"/>
        <w:spacing w:line="276" w:lineRule="auto"/>
        <w:jc w:val="both"/>
        <w:rPr>
          <w:rFonts w:ascii="Arial" w:hAnsi="Arial" w:cs="Arial"/>
          <w:sz w:val="24"/>
          <w:u w:val="single"/>
        </w:rPr>
      </w:pPr>
      <w:r w:rsidRPr="00E151CC">
        <w:rPr>
          <w:rFonts w:ascii="Arial" w:hAnsi="Arial" w:cs="Arial"/>
          <w:sz w:val="24"/>
          <w:u w:val="single"/>
        </w:rPr>
        <w:t>4 - Closing</w:t>
      </w:r>
    </w:p>
    <w:p w:rsidR="0060764F" w:rsidRPr="00E151CC" w:rsidRDefault="0060764F" w:rsidP="0060764F">
      <w:pPr>
        <w:pStyle w:val="NoSpacing"/>
        <w:numPr>
          <w:ilvl w:val="0"/>
          <w:numId w:val="2"/>
        </w:numPr>
        <w:spacing w:line="276" w:lineRule="auto"/>
        <w:jc w:val="both"/>
        <w:rPr>
          <w:rFonts w:ascii="Arial" w:hAnsi="Arial" w:cs="Arial"/>
          <w:b/>
          <w:sz w:val="24"/>
        </w:rPr>
      </w:pPr>
      <w:r w:rsidRPr="00E151CC">
        <w:rPr>
          <w:rFonts w:ascii="Arial" w:hAnsi="Arial" w:cs="Arial"/>
          <w:b/>
          <w:sz w:val="24"/>
        </w:rPr>
        <w:t>Ask whether there is anything else they would like to talk about</w:t>
      </w:r>
    </w:p>
    <w:p w:rsidR="0060764F" w:rsidRPr="00E151CC" w:rsidRDefault="0060764F" w:rsidP="0060764F">
      <w:pPr>
        <w:pStyle w:val="NoSpacing"/>
        <w:spacing w:line="276" w:lineRule="auto"/>
        <w:jc w:val="both"/>
        <w:rPr>
          <w:rFonts w:ascii="Arial" w:hAnsi="Arial" w:cs="Arial"/>
          <w:b/>
          <w:sz w:val="24"/>
        </w:rPr>
      </w:pPr>
    </w:p>
    <w:p w:rsidR="0060764F" w:rsidRPr="00E151CC" w:rsidRDefault="0060764F" w:rsidP="0060764F">
      <w:pPr>
        <w:pStyle w:val="NoSpacing"/>
        <w:numPr>
          <w:ilvl w:val="0"/>
          <w:numId w:val="2"/>
        </w:numPr>
        <w:spacing w:line="276" w:lineRule="auto"/>
        <w:jc w:val="both"/>
        <w:rPr>
          <w:rFonts w:ascii="Arial" w:hAnsi="Arial" w:cs="Arial"/>
          <w:b/>
          <w:sz w:val="24"/>
        </w:rPr>
      </w:pPr>
      <w:r w:rsidRPr="00E151CC">
        <w:rPr>
          <w:rFonts w:ascii="Arial" w:hAnsi="Arial" w:cs="Arial"/>
          <w:b/>
          <w:sz w:val="24"/>
        </w:rPr>
        <w:t>Check if there are any questions</w:t>
      </w:r>
    </w:p>
    <w:p w:rsidR="0060764F" w:rsidRPr="003A7183" w:rsidRDefault="0060764F" w:rsidP="0060764F">
      <w:pPr>
        <w:tabs>
          <w:tab w:val="left" w:pos="2835"/>
        </w:tabs>
        <w:rPr>
          <w:rFonts w:ascii="Arial" w:hAnsi="Arial" w:cs="Arial"/>
        </w:rPr>
      </w:pPr>
    </w:p>
    <w:p w:rsidR="0060764F" w:rsidRDefault="0060764F"/>
    <w:sectPr w:rsidR="00607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770B6F"/>
    <w:multiLevelType w:val="hybridMultilevel"/>
    <w:tmpl w:val="C45A26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66248"/>
    <w:multiLevelType w:val="hybridMultilevel"/>
    <w:tmpl w:val="767E5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ED1B26"/>
    <w:multiLevelType w:val="hybridMultilevel"/>
    <w:tmpl w:val="7C16B6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64F"/>
    <w:rsid w:val="0000085A"/>
    <w:rsid w:val="00001C94"/>
    <w:rsid w:val="00001DAB"/>
    <w:rsid w:val="00001E71"/>
    <w:rsid w:val="00003E75"/>
    <w:rsid w:val="0000658E"/>
    <w:rsid w:val="00006FBC"/>
    <w:rsid w:val="0000753B"/>
    <w:rsid w:val="0001160E"/>
    <w:rsid w:val="00013789"/>
    <w:rsid w:val="00013C69"/>
    <w:rsid w:val="00014F61"/>
    <w:rsid w:val="00015412"/>
    <w:rsid w:val="000159FB"/>
    <w:rsid w:val="00015E09"/>
    <w:rsid w:val="000168B9"/>
    <w:rsid w:val="00020848"/>
    <w:rsid w:val="0002345D"/>
    <w:rsid w:val="00025132"/>
    <w:rsid w:val="00026856"/>
    <w:rsid w:val="00026972"/>
    <w:rsid w:val="0002731B"/>
    <w:rsid w:val="000276A4"/>
    <w:rsid w:val="00027EEA"/>
    <w:rsid w:val="00030D97"/>
    <w:rsid w:val="000317E5"/>
    <w:rsid w:val="00031976"/>
    <w:rsid w:val="000322BF"/>
    <w:rsid w:val="00033025"/>
    <w:rsid w:val="00033118"/>
    <w:rsid w:val="00033135"/>
    <w:rsid w:val="00033C25"/>
    <w:rsid w:val="00034F3E"/>
    <w:rsid w:val="000362AB"/>
    <w:rsid w:val="00036E39"/>
    <w:rsid w:val="00037527"/>
    <w:rsid w:val="00037A5D"/>
    <w:rsid w:val="00040816"/>
    <w:rsid w:val="000432CD"/>
    <w:rsid w:val="00043648"/>
    <w:rsid w:val="000445B9"/>
    <w:rsid w:val="00045A40"/>
    <w:rsid w:val="00045FEF"/>
    <w:rsid w:val="00047546"/>
    <w:rsid w:val="000479EF"/>
    <w:rsid w:val="00051FD9"/>
    <w:rsid w:val="000538FE"/>
    <w:rsid w:val="000552A5"/>
    <w:rsid w:val="00055B3E"/>
    <w:rsid w:val="00056970"/>
    <w:rsid w:val="00056BD3"/>
    <w:rsid w:val="00060239"/>
    <w:rsid w:val="00060F66"/>
    <w:rsid w:val="000618D1"/>
    <w:rsid w:val="00062DD0"/>
    <w:rsid w:val="00062E7D"/>
    <w:rsid w:val="00063DBC"/>
    <w:rsid w:val="00064E83"/>
    <w:rsid w:val="000657E8"/>
    <w:rsid w:val="000663C8"/>
    <w:rsid w:val="0006683A"/>
    <w:rsid w:val="00070251"/>
    <w:rsid w:val="00070C91"/>
    <w:rsid w:val="0007129C"/>
    <w:rsid w:val="000719BB"/>
    <w:rsid w:val="00072CBB"/>
    <w:rsid w:val="0007343B"/>
    <w:rsid w:val="000734FB"/>
    <w:rsid w:val="00073804"/>
    <w:rsid w:val="000746A5"/>
    <w:rsid w:val="00080346"/>
    <w:rsid w:val="000819DF"/>
    <w:rsid w:val="00081E2F"/>
    <w:rsid w:val="00082C72"/>
    <w:rsid w:val="00082ED8"/>
    <w:rsid w:val="00083052"/>
    <w:rsid w:val="00083409"/>
    <w:rsid w:val="00083BD7"/>
    <w:rsid w:val="00084D43"/>
    <w:rsid w:val="0008503C"/>
    <w:rsid w:val="00085503"/>
    <w:rsid w:val="000867BF"/>
    <w:rsid w:val="00087516"/>
    <w:rsid w:val="000902CD"/>
    <w:rsid w:val="00090BAB"/>
    <w:rsid w:val="00090E1E"/>
    <w:rsid w:val="000912BC"/>
    <w:rsid w:val="00091FE5"/>
    <w:rsid w:val="00094245"/>
    <w:rsid w:val="00094448"/>
    <w:rsid w:val="0009450C"/>
    <w:rsid w:val="00095626"/>
    <w:rsid w:val="0009607F"/>
    <w:rsid w:val="00096345"/>
    <w:rsid w:val="000964A7"/>
    <w:rsid w:val="00096F31"/>
    <w:rsid w:val="00097496"/>
    <w:rsid w:val="000A0F8E"/>
    <w:rsid w:val="000A122D"/>
    <w:rsid w:val="000A1329"/>
    <w:rsid w:val="000A2864"/>
    <w:rsid w:val="000A28E1"/>
    <w:rsid w:val="000A36CF"/>
    <w:rsid w:val="000A3E3C"/>
    <w:rsid w:val="000A5758"/>
    <w:rsid w:val="000A60F1"/>
    <w:rsid w:val="000A6CC1"/>
    <w:rsid w:val="000A6F06"/>
    <w:rsid w:val="000A79BD"/>
    <w:rsid w:val="000B0171"/>
    <w:rsid w:val="000B0324"/>
    <w:rsid w:val="000B064B"/>
    <w:rsid w:val="000B08D8"/>
    <w:rsid w:val="000B1590"/>
    <w:rsid w:val="000B21BE"/>
    <w:rsid w:val="000B2685"/>
    <w:rsid w:val="000B3931"/>
    <w:rsid w:val="000B3EC7"/>
    <w:rsid w:val="000B4C95"/>
    <w:rsid w:val="000B4DED"/>
    <w:rsid w:val="000B51EA"/>
    <w:rsid w:val="000B5472"/>
    <w:rsid w:val="000B6E82"/>
    <w:rsid w:val="000B75BC"/>
    <w:rsid w:val="000B7A5F"/>
    <w:rsid w:val="000B7D95"/>
    <w:rsid w:val="000C1711"/>
    <w:rsid w:val="000C2DD9"/>
    <w:rsid w:val="000C36E7"/>
    <w:rsid w:val="000C5490"/>
    <w:rsid w:val="000C61D0"/>
    <w:rsid w:val="000C62DC"/>
    <w:rsid w:val="000C708E"/>
    <w:rsid w:val="000D099E"/>
    <w:rsid w:val="000D1025"/>
    <w:rsid w:val="000D1762"/>
    <w:rsid w:val="000D1A79"/>
    <w:rsid w:val="000D2EC4"/>
    <w:rsid w:val="000D2ED1"/>
    <w:rsid w:val="000D3138"/>
    <w:rsid w:val="000D6747"/>
    <w:rsid w:val="000D74E3"/>
    <w:rsid w:val="000D7954"/>
    <w:rsid w:val="000D7D5A"/>
    <w:rsid w:val="000E01D0"/>
    <w:rsid w:val="000E230C"/>
    <w:rsid w:val="000E3102"/>
    <w:rsid w:val="000E3DE6"/>
    <w:rsid w:val="000E43F1"/>
    <w:rsid w:val="000E488A"/>
    <w:rsid w:val="000E51DE"/>
    <w:rsid w:val="000E79A1"/>
    <w:rsid w:val="000E7E71"/>
    <w:rsid w:val="000F21C1"/>
    <w:rsid w:val="000F27FB"/>
    <w:rsid w:val="000F3A23"/>
    <w:rsid w:val="000F3EBC"/>
    <w:rsid w:val="000F4305"/>
    <w:rsid w:val="000F46AD"/>
    <w:rsid w:val="000F4A4C"/>
    <w:rsid w:val="000F6528"/>
    <w:rsid w:val="000F69AA"/>
    <w:rsid w:val="000F7B09"/>
    <w:rsid w:val="00101E61"/>
    <w:rsid w:val="00101EE6"/>
    <w:rsid w:val="00102B9A"/>
    <w:rsid w:val="0010396A"/>
    <w:rsid w:val="001040DF"/>
    <w:rsid w:val="001050E8"/>
    <w:rsid w:val="00106406"/>
    <w:rsid w:val="0010727F"/>
    <w:rsid w:val="00112806"/>
    <w:rsid w:val="00112C1A"/>
    <w:rsid w:val="001131B6"/>
    <w:rsid w:val="001132A2"/>
    <w:rsid w:val="001138B7"/>
    <w:rsid w:val="00114217"/>
    <w:rsid w:val="00114A37"/>
    <w:rsid w:val="00114BAA"/>
    <w:rsid w:val="00115091"/>
    <w:rsid w:val="00115DFF"/>
    <w:rsid w:val="00116CE0"/>
    <w:rsid w:val="00116F7D"/>
    <w:rsid w:val="00117D5E"/>
    <w:rsid w:val="00120750"/>
    <w:rsid w:val="00121050"/>
    <w:rsid w:val="0012310B"/>
    <w:rsid w:val="001238B4"/>
    <w:rsid w:val="00126412"/>
    <w:rsid w:val="001264AB"/>
    <w:rsid w:val="00127488"/>
    <w:rsid w:val="0012751B"/>
    <w:rsid w:val="00127BA2"/>
    <w:rsid w:val="001306D4"/>
    <w:rsid w:val="00130D22"/>
    <w:rsid w:val="00130D88"/>
    <w:rsid w:val="00131399"/>
    <w:rsid w:val="001316A1"/>
    <w:rsid w:val="00132CC9"/>
    <w:rsid w:val="001330D5"/>
    <w:rsid w:val="001343FC"/>
    <w:rsid w:val="00135E68"/>
    <w:rsid w:val="00135FAD"/>
    <w:rsid w:val="00136406"/>
    <w:rsid w:val="00136FDB"/>
    <w:rsid w:val="00137600"/>
    <w:rsid w:val="0014071F"/>
    <w:rsid w:val="001407BD"/>
    <w:rsid w:val="00140960"/>
    <w:rsid w:val="00141473"/>
    <w:rsid w:val="00142F60"/>
    <w:rsid w:val="00143430"/>
    <w:rsid w:val="001444C6"/>
    <w:rsid w:val="00144EE5"/>
    <w:rsid w:val="001464DB"/>
    <w:rsid w:val="00147E38"/>
    <w:rsid w:val="00151004"/>
    <w:rsid w:val="0015141E"/>
    <w:rsid w:val="00151F12"/>
    <w:rsid w:val="00152EC0"/>
    <w:rsid w:val="001538ED"/>
    <w:rsid w:val="00153A24"/>
    <w:rsid w:val="001541DF"/>
    <w:rsid w:val="001542D8"/>
    <w:rsid w:val="00154FF5"/>
    <w:rsid w:val="001561A1"/>
    <w:rsid w:val="00156313"/>
    <w:rsid w:val="00156998"/>
    <w:rsid w:val="00156B0C"/>
    <w:rsid w:val="00161D88"/>
    <w:rsid w:val="00162724"/>
    <w:rsid w:val="001628BE"/>
    <w:rsid w:val="001633A1"/>
    <w:rsid w:val="001636A1"/>
    <w:rsid w:val="00163A0E"/>
    <w:rsid w:val="00164001"/>
    <w:rsid w:val="00165AFD"/>
    <w:rsid w:val="00165E6A"/>
    <w:rsid w:val="00165F43"/>
    <w:rsid w:val="0016642D"/>
    <w:rsid w:val="0017034A"/>
    <w:rsid w:val="00170BC3"/>
    <w:rsid w:val="00170FC6"/>
    <w:rsid w:val="00172890"/>
    <w:rsid w:val="00172ED9"/>
    <w:rsid w:val="00172EFE"/>
    <w:rsid w:val="0017393F"/>
    <w:rsid w:val="00174E2F"/>
    <w:rsid w:val="00174E4A"/>
    <w:rsid w:val="00174E56"/>
    <w:rsid w:val="00174E6E"/>
    <w:rsid w:val="00175B8D"/>
    <w:rsid w:val="00176565"/>
    <w:rsid w:val="0017741E"/>
    <w:rsid w:val="0018045A"/>
    <w:rsid w:val="00180C83"/>
    <w:rsid w:val="00181097"/>
    <w:rsid w:val="00181327"/>
    <w:rsid w:val="00182A8D"/>
    <w:rsid w:val="00182BC1"/>
    <w:rsid w:val="00185A08"/>
    <w:rsid w:val="001876CD"/>
    <w:rsid w:val="00190101"/>
    <w:rsid w:val="001905F2"/>
    <w:rsid w:val="001908E5"/>
    <w:rsid w:val="00191E2B"/>
    <w:rsid w:val="00192D55"/>
    <w:rsid w:val="001930FB"/>
    <w:rsid w:val="001938B7"/>
    <w:rsid w:val="00193C00"/>
    <w:rsid w:val="001941A2"/>
    <w:rsid w:val="00194255"/>
    <w:rsid w:val="0019614E"/>
    <w:rsid w:val="0019678A"/>
    <w:rsid w:val="0019745B"/>
    <w:rsid w:val="0019755A"/>
    <w:rsid w:val="001A0664"/>
    <w:rsid w:val="001A08FD"/>
    <w:rsid w:val="001A0A69"/>
    <w:rsid w:val="001A0F65"/>
    <w:rsid w:val="001A0FD6"/>
    <w:rsid w:val="001A156A"/>
    <w:rsid w:val="001A21A6"/>
    <w:rsid w:val="001A3A82"/>
    <w:rsid w:val="001A51A3"/>
    <w:rsid w:val="001A5658"/>
    <w:rsid w:val="001A6001"/>
    <w:rsid w:val="001A7940"/>
    <w:rsid w:val="001B14B6"/>
    <w:rsid w:val="001B26C0"/>
    <w:rsid w:val="001B4057"/>
    <w:rsid w:val="001B615E"/>
    <w:rsid w:val="001B673E"/>
    <w:rsid w:val="001B6858"/>
    <w:rsid w:val="001B7276"/>
    <w:rsid w:val="001B7431"/>
    <w:rsid w:val="001C043A"/>
    <w:rsid w:val="001C088B"/>
    <w:rsid w:val="001C18C0"/>
    <w:rsid w:val="001C1973"/>
    <w:rsid w:val="001C1A56"/>
    <w:rsid w:val="001C22AF"/>
    <w:rsid w:val="001C564A"/>
    <w:rsid w:val="001C68BD"/>
    <w:rsid w:val="001D0B44"/>
    <w:rsid w:val="001D1670"/>
    <w:rsid w:val="001D215F"/>
    <w:rsid w:val="001D2940"/>
    <w:rsid w:val="001D2B78"/>
    <w:rsid w:val="001D35AA"/>
    <w:rsid w:val="001D4B76"/>
    <w:rsid w:val="001D4C5D"/>
    <w:rsid w:val="001D4D75"/>
    <w:rsid w:val="001D501E"/>
    <w:rsid w:val="001D5392"/>
    <w:rsid w:val="001D57FB"/>
    <w:rsid w:val="001D62E9"/>
    <w:rsid w:val="001D631F"/>
    <w:rsid w:val="001E050C"/>
    <w:rsid w:val="001E225C"/>
    <w:rsid w:val="001E32A1"/>
    <w:rsid w:val="001E4187"/>
    <w:rsid w:val="001E484E"/>
    <w:rsid w:val="001F0A51"/>
    <w:rsid w:val="001F0E66"/>
    <w:rsid w:val="001F0F9D"/>
    <w:rsid w:val="001F17EF"/>
    <w:rsid w:val="001F2176"/>
    <w:rsid w:val="001F2241"/>
    <w:rsid w:val="001F349B"/>
    <w:rsid w:val="001F3A08"/>
    <w:rsid w:val="001F4877"/>
    <w:rsid w:val="001F48F1"/>
    <w:rsid w:val="001F5555"/>
    <w:rsid w:val="001F6898"/>
    <w:rsid w:val="00200D3D"/>
    <w:rsid w:val="002016F7"/>
    <w:rsid w:val="0020189F"/>
    <w:rsid w:val="0020375A"/>
    <w:rsid w:val="002052E2"/>
    <w:rsid w:val="00205367"/>
    <w:rsid w:val="0020660B"/>
    <w:rsid w:val="002067CA"/>
    <w:rsid w:val="00211533"/>
    <w:rsid w:val="00211578"/>
    <w:rsid w:val="0021198C"/>
    <w:rsid w:val="002119C9"/>
    <w:rsid w:val="00212087"/>
    <w:rsid w:val="002120F6"/>
    <w:rsid w:val="00213157"/>
    <w:rsid w:val="00213577"/>
    <w:rsid w:val="0021508D"/>
    <w:rsid w:val="0021657E"/>
    <w:rsid w:val="00217966"/>
    <w:rsid w:val="002206E2"/>
    <w:rsid w:val="00220D93"/>
    <w:rsid w:val="00221020"/>
    <w:rsid w:val="00222031"/>
    <w:rsid w:val="00222553"/>
    <w:rsid w:val="002226C9"/>
    <w:rsid w:val="002226F4"/>
    <w:rsid w:val="002228B5"/>
    <w:rsid w:val="00223197"/>
    <w:rsid w:val="00223236"/>
    <w:rsid w:val="00224789"/>
    <w:rsid w:val="00225123"/>
    <w:rsid w:val="002266C9"/>
    <w:rsid w:val="00226B5A"/>
    <w:rsid w:val="00227497"/>
    <w:rsid w:val="00227528"/>
    <w:rsid w:val="002278AD"/>
    <w:rsid w:val="00227BC8"/>
    <w:rsid w:val="0023050D"/>
    <w:rsid w:val="0023177B"/>
    <w:rsid w:val="002329C9"/>
    <w:rsid w:val="00232ADB"/>
    <w:rsid w:val="00233BB3"/>
    <w:rsid w:val="00234738"/>
    <w:rsid w:val="00234BA6"/>
    <w:rsid w:val="00234C79"/>
    <w:rsid w:val="00235F58"/>
    <w:rsid w:val="0023738A"/>
    <w:rsid w:val="002404A6"/>
    <w:rsid w:val="002406E8"/>
    <w:rsid w:val="00240BDE"/>
    <w:rsid w:val="00240E71"/>
    <w:rsid w:val="0024295F"/>
    <w:rsid w:val="00243210"/>
    <w:rsid w:val="002439E3"/>
    <w:rsid w:val="0024428A"/>
    <w:rsid w:val="0024461B"/>
    <w:rsid w:val="002463E3"/>
    <w:rsid w:val="00247B4D"/>
    <w:rsid w:val="002533D0"/>
    <w:rsid w:val="002545BB"/>
    <w:rsid w:val="002609B6"/>
    <w:rsid w:val="0026183F"/>
    <w:rsid w:val="0026319D"/>
    <w:rsid w:val="00263896"/>
    <w:rsid w:val="00263FE5"/>
    <w:rsid w:val="002640D2"/>
    <w:rsid w:val="002647ED"/>
    <w:rsid w:val="002655CF"/>
    <w:rsid w:val="00265747"/>
    <w:rsid w:val="00266ADF"/>
    <w:rsid w:val="002707D6"/>
    <w:rsid w:val="002718A4"/>
    <w:rsid w:val="00271C55"/>
    <w:rsid w:val="0027311A"/>
    <w:rsid w:val="00273725"/>
    <w:rsid w:val="00273B87"/>
    <w:rsid w:val="00274227"/>
    <w:rsid w:val="00275742"/>
    <w:rsid w:val="00275812"/>
    <w:rsid w:val="00277A19"/>
    <w:rsid w:val="0028053B"/>
    <w:rsid w:val="00281262"/>
    <w:rsid w:val="00281EE8"/>
    <w:rsid w:val="00281EEB"/>
    <w:rsid w:val="00282A24"/>
    <w:rsid w:val="00282D2B"/>
    <w:rsid w:val="00284AEC"/>
    <w:rsid w:val="00284DEE"/>
    <w:rsid w:val="00284EC8"/>
    <w:rsid w:val="0028740B"/>
    <w:rsid w:val="002905A5"/>
    <w:rsid w:val="00290CB1"/>
    <w:rsid w:val="0029384D"/>
    <w:rsid w:val="002941A8"/>
    <w:rsid w:val="002946AB"/>
    <w:rsid w:val="00294DFB"/>
    <w:rsid w:val="00294E57"/>
    <w:rsid w:val="00294FB8"/>
    <w:rsid w:val="00296682"/>
    <w:rsid w:val="00296FEC"/>
    <w:rsid w:val="0029741D"/>
    <w:rsid w:val="00297EFE"/>
    <w:rsid w:val="002A015C"/>
    <w:rsid w:val="002A4599"/>
    <w:rsid w:val="002A4F30"/>
    <w:rsid w:val="002B0E79"/>
    <w:rsid w:val="002B11E8"/>
    <w:rsid w:val="002B1280"/>
    <w:rsid w:val="002B1D68"/>
    <w:rsid w:val="002B209B"/>
    <w:rsid w:val="002B244E"/>
    <w:rsid w:val="002B57A1"/>
    <w:rsid w:val="002B5CD3"/>
    <w:rsid w:val="002B6BF0"/>
    <w:rsid w:val="002C1D86"/>
    <w:rsid w:val="002C2961"/>
    <w:rsid w:val="002C4244"/>
    <w:rsid w:val="002C446A"/>
    <w:rsid w:val="002C5007"/>
    <w:rsid w:val="002C559C"/>
    <w:rsid w:val="002C5BA9"/>
    <w:rsid w:val="002C680D"/>
    <w:rsid w:val="002C70FD"/>
    <w:rsid w:val="002C7597"/>
    <w:rsid w:val="002D0C78"/>
    <w:rsid w:val="002D0EF1"/>
    <w:rsid w:val="002D226A"/>
    <w:rsid w:val="002D2B5A"/>
    <w:rsid w:val="002D2D7B"/>
    <w:rsid w:val="002D3B70"/>
    <w:rsid w:val="002D4556"/>
    <w:rsid w:val="002D518C"/>
    <w:rsid w:val="002D5C3C"/>
    <w:rsid w:val="002D62E0"/>
    <w:rsid w:val="002D65D6"/>
    <w:rsid w:val="002D69D3"/>
    <w:rsid w:val="002D6AEE"/>
    <w:rsid w:val="002D7A0A"/>
    <w:rsid w:val="002D7A79"/>
    <w:rsid w:val="002E01E4"/>
    <w:rsid w:val="002E06D4"/>
    <w:rsid w:val="002E196C"/>
    <w:rsid w:val="002E2304"/>
    <w:rsid w:val="002E32A0"/>
    <w:rsid w:val="002E3309"/>
    <w:rsid w:val="002E3902"/>
    <w:rsid w:val="002E3F48"/>
    <w:rsid w:val="002E4B86"/>
    <w:rsid w:val="002E4D6E"/>
    <w:rsid w:val="002E50BE"/>
    <w:rsid w:val="002E7022"/>
    <w:rsid w:val="002E7178"/>
    <w:rsid w:val="002F0449"/>
    <w:rsid w:val="002F24DB"/>
    <w:rsid w:val="002F4575"/>
    <w:rsid w:val="002F45CB"/>
    <w:rsid w:val="002F4FD6"/>
    <w:rsid w:val="002F7E1B"/>
    <w:rsid w:val="00300A90"/>
    <w:rsid w:val="00300EEF"/>
    <w:rsid w:val="00301430"/>
    <w:rsid w:val="003014C6"/>
    <w:rsid w:val="00301A67"/>
    <w:rsid w:val="00302467"/>
    <w:rsid w:val="00302596"/>
    <w:rsid w:val="003034EA"/>
    <w:rsid w:val="00304640"/>
    <w:rsid w:val="00304E22"/>
    <w:rsid w:val="00306C34"/>
    <w:rsid w:val="00306FC5"/>
    <w:rsid w:val="00307F16"/>
    <w:rsid w:val="00310AF1"/>
    <w:rsid w:val="00310D42"/>
    <w:rsid w:val="003113BA"/>
    <w:rsid w:val="00311A65"/>
    <w:rsid w:val="003122EF"/>
    <w:rsid w:val="00312344"/>
    <w:rsid w:val="003135B1"/>
    <w:rsid w:val="0031506F"/>
    <w:rsid w:val="003159A3"/>
    <w:rsid w:val="00316C47"/>
    <w:rsid w:val="00317056"/>
    <w:rsid w:val="00317690"/>
    <w:rsid w:val="003213C6"/>
    <w:rsid w:val="003213E4"/>
    <w:rsid w:val="00321677"/>
    <w:rsid w:val="0032365B"/>
    <w:rsid w:val="00324377"/>
    <w:rsid w:val="00326EDB"/>
    <w:rsid w:val="003274D0"/>
    <w:rsid w:val="00330C84"/>
    <w:rsid w:val="00331525"/>
    <w:rsid w:val="00331616"/>
    <w:rsid w:val="003327E1"/>
    <w:rsid w:val="003349E4"/>
    <w:rsid w:val="00335522"/>
    <w:rsid w:val="003373EB"/>
    <w:rsid w:val="003375E1"/>
    <w:rsid w:val="00337D4F"/>
    <w:rsid w:val="00340802"/>
    <w:rsid w:val="0034108F"/>
    <w:rsid w:val="0034202A"/>
    <w:rsid w:val="003426BF"/>
    <w:rsid w:val="00342C11"/>
    <w:rsid w:val="00343494"/>
    <w:rsid w:val="00343639"/>
    <w:rsid w:val="00344587"/>
    <w:rsid w:val="00344B0E"/>
    <w:rsid w:val="00344EBF"/>
    <w:rsid w:val="00345066"/>
    <w:rsid w:val="00345B1B"/>
    <w:rsid w:val="003472D4"/>
    <w:rsid w:val="00347527"/>
    <w:rsid w:val="00350834"/>
    <w:rsid w:val="00353D12"/>
    <w:rsid w:val="00354AFB"/>
    <w:rsid w:val="00355BA5"/>
    <w:rsid w:val="00356096"/>
    <w:rsid w:val="003560D1"/>
    <w:rsid w:val="003566D1"/>
    <w:rsid w:val="0035746B"/>
    <w:rsid w:val="00357AA8"/>
    <w:rsid w:val="00357F81"/>
    <w:rsid w:val="003608F7"/>
    <w:rsid w:val="00360F13"/>
    <w:rsid w:val="00361108"/>
    <w:rsid w:val="0036173C"/>
    <w:rsid w:val="00361E44"/>
    <w:rsid w:val="003629D3"/>
    <w:rsid w:val="00364832"/>
    <w:rsid w:val="00365A55"/>
    <w:rsid w:val="00365C05"/>
    <w:rsid w:val="00365CD5"/>
    <w:rsid w:val="00365D1A"/>
    <w:rsid w:val="0036687C"/>
    <w:rsid w:val="00366997"/>
    <w:rsid w:val="003716CC"/>
    <w:rsid w:val="003719C3"/>
    <w:rsid w:val="00372629"/>
    <w:rsid w:val="00372861"/>
    <w:rsid w:val="00372DB7"/>
    <w:rsid w:val="003761AD"/>
    <w:rsid w:val="003763D5"/>
    <w:rsid w:val="00376DED"/>
    <w:rsid w:val="00377077"/>
    <w:rsid w:val="0037735E"/>
    <w:rsid w:val="003777DC"/>
    <w:rsid w:val="00377D31"/>
    <w:rsid w:val="00377EFB"/>
    <w:rsid w:val="00380554"/>
    <w:rsid w:val="0038095D"/>
    <w:rsid w:val="00383AAF"/>
    <w:rsid w:val="00384523"/>
    <w:rsid w:val="0038540A"/>
    <w:rsid w:val="00386376"/>
    <w:rsid w:val="00386F5E"/>
    <w:rsid w:val="00386FEF"/>
    <w:rsid w:val="003874D9"/>
    <w:rsid w:val="003910C1"/>
    <w:rsid w:val="00391498"/>
    <w:rsid w:val="003918B7"/>
    <w:rsid w:val="0039297B"/>
    <w:rsid w:val="003930F5"/>
    <w:rsid w:val="00393415"/>
    <w:rsid w:val="003938EB"/>
    <w:rsid w:val="003945BE"/>
    <w:rsid w:val="0039568A"/>
    <w:rsid w:val="003958A2"/>
    <w:rsid w:val="0039660D"/>
    <w:rsid w:val="003970E0"/>
    <w:rsid w:val="003976C1"/>
    <w:rsid w:val="003976E0"/>
    <w:rsid w:val="003A02F3"/>
    <w:rsid w:val="003A07BA"/>
    <w:rsid w:val="003A10D2"/>
    <w:rsid w:val="003A16FE"/>
    <w:rsid w:val="003A38B4"/>
    <w:rsid w:val="003A466C"/>
    <w:rsid w:val="003A4720"/>
    <w:rsid w:val="003A5D53"/>
    <w:rsid w:val="003A5E4C"/>
    <w:rsid w:val="003B00B8"/>
    <w:rsid w:val="003B06CF"/>
    <w:rsid w:val="003B2960"/>
    <w:rsid w:val="003B509D"/>
    <w:rsid w:val="003B5238"/>
    <w:rsid w:val="003B53AE"/>
    <w:rsid w:val="003B5CAB"/>
    <w:rsid w:val="003B6679"/>
    <w:rsid w:val="003B6DFF"/>
    <w:rsid w:val="003B6FA2"/>
    <w:rsid w:val="003C007F"/>
    <w:rsid w:val="003C07D9"/>
    <w:rsid w:val="003C082F"/>
    <w:rsid w:val="003C18F0"/>
    <w:rsid w:val="003C210B"/>
    <w:rsid w:val="003C21F3"/>
    <w:rsid w:val="003C469D"/>
    <w:rsid w:val="003C4F5C"/>
    <w:rsid w:val="003C50E5"/>
    <w:rsid w:val="003C56F8"/>
    <w:rsid w:val="003C5825"/>
    <w:rsid w:val="003C58D5"/>
    <w:rsid w:val="003C5B26"/>
    <w:rsid w:val="003C62AF"/>
    <w:rsid w:val="003D1099"/>
    <w:rsid w:val="003D2680"/>
    <w:rsid w:val="003D2AF9"/>
    <w:rsid w:val="003D30B9"/>
    <w:rsid w:val="003D403D"/>
    <w:rsid w:val="003D4055"/>
    <w:rsid w:val="003D446D"/>
    <w:rsid w:val="003D5EA9"/>
    <w:rsid w:val="003D63C0"/>
    <w:rsid w:val="003D6771"/>
    <w:rsid w:val="003D7046"/>
    <w:rsid w:val="003D712A"/>
    <w:rsid w:val="003E049E"/>
    <w:rsid w:val="003E1A49"/>
    <w:rsid w:val="003E23C5"/>
    <w:rsid w:val="003E2F9A"/>
    <w:rsid w:val="003E3E8E"/>
    <w:rsid w:val="003E4368"/>
    <w:rsid w:val="003E57BB"/>
    <w:rsid w:val="003E6148"/>
    <w:rsid w:val="003E6A57"/>
    <w:rsid w:val="003F0075"/>
    <w:rsid w:val="003F09D7"/>
    <w:rsid w:val="003F0F0A"/>
    <w:rsid w:val="003F1408"/>
    <w:rsid w:val="003F2273"/>
    <w:rsid w:val="003F4AD9"/>
    <w:rsid w:val="003F4C81"/>
    <w:rsid w:val="003F6105"/>
    <w:rsid w:val="003F64CA"/>
    <w:rsid w:val="003F7547"/>
    <w:rsid w:val="0040007C"/>
    <w:rsid w:val="004008C4"/>
    <w:rsid w:val="00401F88"/>
    <w:rsid w:val="00402212"/>
    <w:rsid w:val="00402F27"/>
    <w:rsid w:val="00405AA2"/>
    <w:rsid w:val="00405B3D"/>
    <w:rsid w:val="00406223"/>
    <w:rsid w:val="00406A5D"/>
    <w:rsid w:val="004108EA"/>
    <w:rsid w:val="00410E89"/>
    <w:rsid w:val="00410FF6"/>
    <w:rsid w:val="004118C0"/>
    <w:rsid w:val="004118FB"/>
    <w:rsid w:val="00411CE2"/>
    <w:rsid w:val="0041224C"/>
    <w:rsid w:val="00412CE0"/>
    <w:rsid w:val="004132CC"/>
    <w:rsid w:val="00413735"/>
    <w:rsid w:val="004140CF"/>
    <w:rsid w:val="00417488"/>
    <w:rsid w:val="00417571"/>
    <w:rsid w:val="00417932"/>
    <w:rsid w:val="004201B4"/>
    <w:rsid w:val="0042266D"/>
    <w:rsid w:val="004228B7"/>
    <w:rsid w:val="0042309B"/>
    <w:rsid w:val="00425211"/>
    <w:rsid w:val="00426996"/>
    <w:rsid w:val="00427108"/>
    <w:rsid w:val="00427620"/>
    <w:rsid w:val="00432283"/>
    <w:rsid w:val="00432DA3"/>
    <w:rsid w:val="00433292"/>
    <w:rsid w:val="0043335D"/>
    <w:rsid w:val="00433782"/>
    <w:rsid w:val="00434F02"/>
    <w:rsid w:val="00435F51"/>
    <w:rsid w:val="00435FFA"/>
    <w:rsid w:val="0043685E"/>
    <w:rsid w:val="00436A1B"/>
    <w:rsid w:val="00437F15"/>
    <w:rsid w:val="004403EE"/>
    <w:rsid w:val="00441A72"/>
    <w:rsid w:val="0044298A"/>
    <w:rsid w:val="00442B7A"/>
    <w:rsid w:val="0044426C"/>
    <w:rsid w:val="0044517B"/>
    <w:rsid w:val="0044543F"/>
    <w:rsid w:val="004462F4"/>
    <w:rsid w:val="0044712F"/>
    <w:rsid w:val="0044769F"/>
    <w:rsid w:val="0045005C"/>
    <w:rsid w:val="00450397"/>
    <w:rsid w:val="0045239E"/>
    <w:rsid w:val="00452637"/>
    <w:rsid w:val="00453D34"/>
    <w:rsid w:val="00454646"/>
    <w:rsid w:val="00460238"/>
    <w:rsid w:val="004606D8"/>
    <w:rsid w:val="00461E41"/>
    <w:rsid w:val="00462011"/>
    <w:rsid w:val="0046301F"/>
    <w:rsid w:val="004631D2"/>
    <w:rsid w:val="00463E03"/>
    <w:rsid w:val="00464353"/>
    <w:rsid w:val="00465ABA"/>
    <w:rsid w:val="004675C5"/>
    <w:rsid w:val="00467767"/>
    <w:rsid w:val="00467897"/>
    <w:rsid w:val="004678C8"/>
    <w:rsid w:val="00472657"/>
    <w:rsid w:val="0047326C"/>
    <w:rsid w:val="00474083"/>
    <w:rsid w:val="00474446"/>
    <w:rsid w:val="00474654"/>
    <w:rsid w:val="00475B22"/>
    <w:rsid w:val="00475F39"/>
    <w:rsid w:val="004763C5"/>
    <w:rsid w:val="00477379"/>
    <w:rsid w:val="0048131B"/>
    <w:rsid w:val="00481510"/>
    <w:rsid w:val="00481E3F"/>
    <w:rsid w:val="00482016"/>
    <w:rsid w:val="0048224E"/>
    <w:rsid w:val="004823D9"/>
    <w:rsid w:val="004855AB"/>
    <w:rsid w:val="00487080"/>
    <w:rsid w:val="004872E2"/>
    <w:rsid w:val="0048749E"/>
    <w:rsid w:val="00487D2B"/>
    <w:rsid w:val="00490A16"/>
    <w:rsid w:val="0049138B"/>
    <w:rsid w:val="00493838"/>
    <w:rsid w:val="00493DE9"/>
    <w:rsid w:val="0049455F"/>
    <w:rsid w:val="00495A08"/>
    <w:rsid w:val="004965CF"/>
    <w:rsid w:val="004A07AC"/>
    <w:rsid w:val="004A115A"/>
    <w:rsid w:val="004A35A4"/>
    <w:rsid w:val="004A449E"/>
    <w:rsid w:val="004A47B3"/>
    <w:rsid w:val="004A4EBF"/>
    <w:rsid w:val="004A525F"/>
    <w:rsid w:val="004A54F8"/>
    <w:rsid w:val="004A63AB"/>
    <w:rsid w:val="004B0B6E"/>
    <w:rsid w:val="004B1568"/>
    <w:rsid w:val="004B1619"/>
    <w:rsid w:val="004B3201"/>
    <w:rsid w:val="004B36D1"/>
    <w:rsid w:val="004C0DAF"/>
    <w:rsid w:val="004C348C"/>
    <w:rsid w:val="004C41B8"/>
    <w:rsid w:val="004C6322"/>
    <w:rsid w:val="004C6835"/>
    <w:rsid w:val="004C6FB6"/>
    <w:rsid w:val="004C7B60"/>
    <w:rsid w:val="004C7BBD"/>
    <w:rsid w:val="004D1892"/>
    <w:rsid w:val="004D1B29"/>
    <w:rsid w:val="004D1CAD"/>
    <w:rsid w:val="004D29BE"/>
    <w:rsid w:val="004D5083"/>
    <w:rsid w:val="004D5D57"/>
    <w:rsid w:val="004D6177"/>
    <w:rsid w:val="004D69A4"/>
    <w:rsid w:val="004D796A"/>
    <w:rsid w:val="004D7E02"/>
    <w:rsid w:val="004E0140"/>
    <w:rsid w:val="004E4864"/>
    <w:rsid w:val="004E4DD9"/>
    <w:rsid w:val="004E51C7"/>
    <w:rsid w:val="004E52B4"/>
    <w:rsid w:val="004E5B01"/>
    <w:rsid w:val="004E6057"/>
    <w:rsid w:val="004E7E70"/>
    <w:rsid w:val="004F010F"/>
    <w:rsid w:val="004F046B"/>
    <w:rsid w:val="004F0B9D"/>
    <w:rsid w:val="004F13FF"/>
    <w:rsid w:val="004F157F"/>
    <w:rsid w:val="004F2377"/>
    <w:rsid w:val="004F33FE"/>
    <w:rsid w:val="004F3C4E"/>
    <w:rsid w:val="004F3ED2"/>
    <w:rsid w:val="004F4F2B"/>
    <w:rsid w:val="004F50C4"/>
    <w:rsid w:val="004F5E7A"/>
    <w:rsid w:val="004F6067"/>
    <w:rsid w:val="004F62A6"/>
    <w:rsid w:val="00500669"/>
    <w:rsid w:val="00500A9E"/>
    <w:rsid w:val="00501000"/>
    <w:rsid w:val="00501972"/>
    <w:rsid w:val="0050341E"/>
    <w:rsid w:val="00504DC6"/>
    <w:rsid w:val="005129E3"/>
    <w:rsid w:val="00512F0C"/>
    <w:rsid w:val="00513BBD"/>
    <w:rsid w:val="0051591A"/>
    <w:rsid w:val="00515BBD"/>
    <w:rsid w:val="00515E92"/>
    <w:rsid w:val="005161A6"/>
    <w:rsid w:val="00516E5B"/>
    <w:rsid w:val="00517FC0"/>
    <w:rsid w:val="00521420"/>
    <w:rsid w:val="00524E9A"/>
    <w:rsid w:val="00526F6E"/>
    <w:rsid w:val="00527371"/>
    <w:rsid w:val="00527C87"/>
    <w:rsid w:val="0053013C"/>
    <w:rsid w:val="00531FDB"/>
    <w:rsid w:val="00532ED2"/>
    <w:rsid w:val="005339A5"/>
    <w:rsid w:val="00533A5F"/>
    <w:rsid w:val="005356A0"/>
    <w:rsid w:val="00535731"/>
    <w:rsid w:val="00535CC0"/>
    <w:rsid w:val="00537EFC"/>
    <w:rsid w:val="00540685"/>
    <w:rsid w:val="005407F1"/>
    <w:rsid w:val="00540938"/>
    <w:rsid w:val="00540F87"/>
    <w:rsid w:val="0054146B"/>
    <w:rsid w:val="0054163D"/>
    <w:rsid w:val="00542AC6"/>
    <w:rsid w:val="00542B3F"/>
    <w:rsid w:val="0054315F"/>
    <w:rsid w:val="00544450"/>
    <w:rsid w:val="00544837"/>
    <w:rsid w:val="00545FF0"/>
    <w:rsid w:val="00546160"/>
    <w:rsid w:val="0054633C"/>
    <w:rsid w:val="005465B6"/>
    <w:rsid w:val="00546D28"/>
    <w:rsid w:val="00547ADC"/>
    <w:rsid w:val="00547E0B"/>
    <w:rsid w:val="005502A9"/>
    <w:rsid w:val="0055035C"/>
    <w:rsid w:val="00552441"/>
    <w:rsid w:val="00552757"/>
    <w:rsid w:val="00553DED"/>
    <w:rsid w:val="005541F5"/>
    <w:rsid w:val="00554442"/>
    <w:rsid w:val="005568F3"/>
    <w:rsid w:val="00556B83"/>
    <w:rsid w:val="005622A2"/>
    <w:rsid w:val="005625E6"/>
    <w:rsid w:val="00562AF4"/>
    <w:rsid w:val="00562BEE"/>
    <w:rsid w:val="00563C36"/>
    <w:rsid w:val="00564817"/>
    <w:rsid w:val="0056570C"/>
    <w:rsid w:val="00565E75"/>
    <w:rsid w:val="0056632A"/>
    <w:rsid w:val="005704D0"/>
    <w:rsid w:val="0057110F"/>
    <w:rsid w:val="00572965"/>
    <w:rsid w:val="00573043"/>
    <w:rsid w:val="00573C80"/>
    <w:rsid w:val="0057421C"/>
    <w:rsid w:val="00574361"/>
    <w:rsid w:val="0057439B"/>
    <w:rsid w:val="00574F31"/>
    <w:rsid w:val="005766F2"/>
    <w:rsid w:val="0057732C"/>
    <w:rsid w:val="00580759"/>
    <w:rsid w:val="0058083B"/>
    <w:rsid w:val="005808F5"/>
    <w:rsid w:val="00581063"/>
    <w:rsid w:val="005817B6"/>
    <w:rsid w:val="0058271C"/>
    <w:rsid w:val="00582E73"/>
    <w:rsid w:val="00582FDE"/>
    <w:rsid w:val="00583277"/>
    <w:rsid w:val="00583A0A"/>
    <w:rsid w:val="00584680"/>
    <w:rsid w:val="005846E5"/>
    <w:rsid w:val="00584D5D"/>
    <w:rsid w:val="005864FE"/>
    <w:rsid w:val="0059031B"/>
    <w:rsid w:val="005911B4"/>
    <w:rsid w:val="005912F5"/>
    <w:rsid w:val="00591AE3"/>
    <w:rsid w:val="00591BD7"/>
    <w:rsid w:val="005A2C2F"/>
    <w:rsid w:val="005A2D89"/>
    <w:rsid w:val="005A3145"/>
    <w:rsid w:val="005A421A"/>
    <w:rsid w:val="005A4CD0"/>
    <w:rsid w:val="005A4F10"/>
    <w:rsid w:val="005A57A7"/>
    <w:rsid w:val="005A635E"/>
    <w:rsid w:val="005A6A2A"/>
    <w:rsid w:val="005A6D1E"/>
    <w:rsid w:val="005A77BE"/>
    <w:rsid w:val="005A7F0F"/>
    <w:rsid w:val="005A7F6B"/>
    <w:rsid w:val="005B05A6"/>
    <w:rsid w:val="005B0C36"/>
    <w:rsid w:val="005B0DB6"/>
    <w:rsid w:val="005B0F95"/>
    <w:rsid w:val="005B110A"/>
    <w:rsid w:val="005B11A3"/>
    <w:rsid w:val="005B1B1F"/>
    <w:rsid w:val="005B2EF3"/>
    <w:rsid w:val="005B3324"/>
    <w:rsid w:val="005B3CBD"/>
    <w:rsid w:val="005B426E"/>
    <w:rsid w:val="005B5203"/>
    <w:rsid w:val="005B5543"/>
    <w:rsid w:val="005B60F2"/>
    <w:rsid w:val="005B6461"/>
    <w:rsid w:val="005B668B"/>
    <w:rsid w:val="005B674F"/>
    <w:rsid w:val="005B6A1F"/>
    <w:rsid w:val="005B703A"/>
    <w:rsid w:val="005B73EA"/>
    <w:rsid w:val="005C1BC6"/>
    <w:rsid w:val="005C1D8D"/>
    <w:rsid w:val="005C3975"/>
    <w:rsid w:val="005C4256"/>
    <w:rsid w:val="005C7C72"/>
    <w:rsid w:val="005D0A93"/>
    <w:rsid w:val="005D0AB6"/>
    <w:rsid w:val="005D1C6A"/>
    <w:rsid w:val="005D385A"/>
    <w:rsid w:val="005D3D08"/>
    <w:rsid w:val="005D3D7F"/>
    <w:rsid w:val="005D4101"/>
    <w:rsid w:val="005D448F"/>
    <w:rsid w:val="005D4B6F"/>
    <w:rsid w:val="005D59A8"/>
    <w:rsid w:val="005D5CC2"/>
    <w:rsid w:val="005D7179"/>
    <w:rsid w:val="005E2490"/>
    <w:rsid w:val="005E33D4"/>
    <w:rsid w:val="005E3676"/>
    <w:rsid w:val="005E3830"/>
    <w:rsid w:val="005E3F0A"/>
    <w:rsid w:val="005E4349"/>
    <w:rsid w:val="005E4772"/>
    <w:rsid w:val="005E47B2"/>
    <w:rsid w:val="005E50B2"/>
    <w:rsid w:val="005E50E9"/>
    <w:rsid w:val="005E57CE"/>
    <w:rsid w:val="005F10D5"/>
    <w:rsid w:val="005F10E3"/>
    <w:rsid w:val="005F139F"/>
    <w:rsid w:val="005F1BE9"/>
    <w:rsid w:val="005F1FAB"/>
    <w:rsid w:val="005F4F04"/>
    <w:rsid w:val="005F4FC7"/>
    <w:rsid w:val="005F696B"/>
    <w:rsid w:val="0060061B"/>
    <w:rsid w:val="00600D30"/>
    <w:rsid w:val="006015DA"/>
    <w:rsid w:val="00602427"/>
    <w:rsid w:val="00602BAC"/>
    <w:rsid w:val="00603B38"/>
    <w:rsid w:val="006041E8"/>
    <w:rsid w:val="00604BD9"/>
    <w:rsid w:val="00604E77"/>
    <w:rsid w:val="00605062"/>
    <w:rsid w:val="006059DC"/>
    <w:rsid w:val="00606912"/>
    <w:rsid w:val="00606A49"/>
    <w:rsid w:val="00606B1D"/>
    <w:rsid w:val="00606DD5"/>
    <w:rsid w:val="006074D2"/>
    <w:rsid w:val="0060764F"/>
    <w:rsid w:val="006107B3"/>
    <w:rsid w:val="00610FA6"/>
    <w:rsid w:val="00611699"/>
    <w:rsid w:val="006116FB"/>
    <w:rsid w:val="006125E6"/>
    <w:rsid w:val="0061279C"/>
    <w:rsid w:val="00612B56"/>
    <w:rsid w:val="00612CCC"/>
    <w:rsid w:val="00613198"/>
    <w:rsid w:val="006131C5"/>
    <w:rsid w:val="0061383E"/>
    <w:rsid w:val="00613AD9"/>
    <w:rsid w:val="00613AE9"/>
    <w:rsid w:val="00613CA2"/>
    <w:rsid w:val="00614ACC"/>
    <w:rsid w:val="0061517D"/>
    <w:rsid w:val="006156B7"/>
    <w:rsid w:val="00616253"/>
    <w:rsid w:val="00616DF5"/>
    <w:rsid w:val="0062042A"/>
    <w:rsid w:val="00620D1B"/>
    <w:rsid w:val="00622558"/>
    <w:rsid w:val="00622881"/>
    <w:rsid w:val="00623601"/>
    <w:rsid w:val="00626C94"/>
    <w:rsid w:val="0062752B"/>
    <w:rsid w:val="00630423"/>
    <w:rsid w:val="00630494"/>
    <w:rsid w:val="00631C16"/>
    <w:rsid w:val="00631C3F"/>
    <w:rsid w:val="006321F0"/>
    <w:rsid w:val="00635C36"/>
    <w:rsid w:val="006368C2"/>
    <w:rsid w:val="00637E5F"/>
    <w:rsid w:val="00642120"/>
    <w:rsid w:val="00642734"/>
    <w:rsid w:val="00642836"/>
    <w:rsid w:val="00642B7E"/>
    <w:rsid w:val="0064354B"/>
    <w:rsid w:val="0064380F"/>
    <w:rsid w:val="00646444"/>
    <w:rsid w:val="0064651D"/>
    <w:rsid w:val="00650287"/>
    <w:rsid w:val="0065055A"/>
    <w:rsid w:val="00650F50"/>
    <w:rsid w:val="0065184B"/>
    <w:rsid w:val="00651E13"/>
    <w:rsid w:val="00653C43"/>
    <w:rsid w:val="00654E2F"/>
    <w:rsid w:val="00655516"/>
    <w:rsid w:val="006561CA"/>
    <w:rsid w:val="00656DED"/>
    <w:rsid w:val="00662372"/>
    <w:rsid w:val="006661CF"/>
    <w:rsid w:val="0066732F"/>
    <w:rsid w:val="00670BDC"/>
    <w:rsid w:val="006719A7"/>
    <w:rsid w:val="0067236B"/>
    <w:rsid w:val="00672571"/>
    <w:rsid w:val="00674E25"/>
    <w:rsid w:val="00674E8D"/>
    <w:rsid w:val="0067629B"/>
    <w:rsid w:val="00677915"/>
    <w:rsid w:val="00677EF6"/>
    <w:rsid w:val="006802DF"/>
    <w:rsid w:val="006809F5"/>
    <w:rsid w:val="006818EC"/>
    <w:rsid w:val="0068343B"/>
    <w:rsid w:val="00683F64"/>
    <w:rsid w:val="00683F90"/>
    <w:rsid w:val="00684BB7"/>
    <w:rsid w:val="006852DE"/>
    <w:rsid w:val="0068561A"/>
    <w:rsid w:val="006857A4"/>
    <w:rsid w:val="00686395"/>
    <w:rsid w:val="006864E8"/>
    <w:rsid w:val="00686960"/>
    <w:rsid w:val="00686E96"/>
    <w:rsid w:val="00687657"/>
    <w:rsid w:val="006908D3"/>
    <w:rsid w:val="00690AED"/>
    <w:rsid w:val="006915C9"/>
    <w:rsid w:val="00692853"/>
    <w:rsid w:val="00695C98"/>
    <w:rsid w:val="006962B6"/>
    <w:rsid w:val="00696803"/>
    <w:rsid w:val="00697F1A"/>
    <w:rsid w:val="006A0D2A"/>
    <w:rsid w:val="006A15A3"/>
    <w:rsid w:val="006A1A14"/>
    <w:rsid w:val="006A1B60"/>
    <w:rsid w:val="006A22D7"/>
    <w:rsid w:val="006A23B1"/>
    <w:rsid w:val="006A2517"/>
    <w:rsid w:val="006A377C"/>
    <w:rsid w:val="006A6126"/>
    <w:rsid w:val="006A6CC8"/>
    <w:rsid w:val="006A7EFE"/>
    <w:rsid w:val="006B020D"/>
    <w:rsid w:val="006B02ED"/>
    <w:rsid w:val="006B0915"/>
    <w:rsid w:val="006B15F6"/>
    <w:rsid w:val="006B1D6D"/>
    <w:rsid w:val="006B299E"/>
    <w:rsid w:val="006B29AC"/>
    <w:rsid w:val="006B3D03"/>
    <w:rsid w:val="006B5179"/>
    <w:rsid w:val="006B585A"/>
    <w:rsid w:val="006B591D"/>
    <w:rsid w:val="006B5B28"/>
    <w:rsid w:val="006B74E7"/>
    <w:rsid w:val="006B7B4D"/>
    <w:rsid w:val="006B7C4A"/>
    <w:rsid w:val="006C0D4D"/>
    <w:rsid w:val="006C0DC8"/>
    <w:rsid w:val="006C1598"/>
    <w:rsid w:val="006C1E99"/>
    <w:rsid w:val="006C32E4"/>
    <w:rsid w:val="006C3A01"/>
    <w:rsid w:val="006C3C94"/>
    <w:rsid w:val="006C410D"/>
    <w:rsid w:val="006C52A3"/>
    <w:rsid w:val="006C6684"/>
    <w:rsid w:val="006D1600"/>
    <w:rsid w:val="006D30D5"/>
    <w:rsid w:val="006D3303"/>
    <w:rsid w:val="006D3527"/>
    <w:rsid w:val="006D475B"/>
    <w:rsid w:val="006D5963"/>
    <w:rsid w:val="006D612B"/>
    <w:rsid w:val="006D6194"/>
    <w:rsid w:val="006E1025"/>
    <w:rsid w:val="006E24A2"/>
    <w:rsid w:val="006E3035"/>
    <w:rsid w:val="006E3C80"/>
    <w:rsid w:val="006E401C"/>
    <w:rsid w:val="006E5A1D"/>
    <w:rsid w:val="006E6D23"/>
    <w:rsid w:val="006E7337"/>
    <w:rsid w:val="006E7921"/>
    <w:rsid w:val="006E7F53"/>
    <w:rsid w:val="006F2BE3"/>
    <w:rsid w:val="006F3A98"/>
    <w:rsid w:val="006F3C14"/>
    <w:rsid w:val="006F3D86"/>
    <w:rsid w:val="006F4E82"/>
    <w:rsid w:val="006F7417"/>
    <w:rsid w:val="00700012"/>
    <w:rsid w:val="00700468"/>
    <w:rsid w:val="00700969"/>
    <w:rsid w:val="00700BE0"/>
    <w:rsid w:val="007010FD"/>
    <w:rsid w:val="007014EE"/>
    <w:rsid w:val="00701FE3"/>
    <w:rsid w:val="00704BFB"/>
    <w:rsid w:val="00704D39"/>
    <w:rsid w:val="00705EE3"/>
    <w:rsid w:val="00706565"/>
    <w:rsid w:val="00706C8C"/>
    <w:rsid w:val="00707553"/>
    <w:rsid w:val="007079CD"/>
    <w:rsid w:val="00710212"/>
    <w:rsid w:val="00710BA9"/>
    <w:rsid w:val="00710D79"/>
    <w:rsid w:val="007126B6"/>
    <w:rsid w:val="007143AB"/>
    <w:rsid w:val="007160F6"/>
    <w:rsid w:val="00716136"/>
    <w:rsid w:val="0071636F"/>
    <w:rsid w:val="00716B27"/>
    <w:rsid w:val="007200F9"/>
    <w:rsid w:val="00724A0F"/>
    <w:rsid w:val="00725134"/>
    <w:rsid w:val="0072526E"/>
    <w:rsid w:val="007253B4"/>
    <w:rsid w:val="00725C54"/>
    <w:rsid w:val="00725ED2"/>
    <w:rsid w:val="00730A67"/>
    <w:rsid w:val="00730AC5"/>
    <w:rsid w:val="007326FA"/>
    <w:rsid w:val="007329E5"/>
    <w:rsid w:val="007341BF"/>
    <w:rsid w:val="00734D08"/>
    <w:rsid w:val="0073593A"/>
    <w:rsid w:val="0073715E"/>
    <w:rsid w:val="007375B1"/>
    <w:rsid w:val="00737731"/>
    <w:rsid w:val="00737EA2"/>
    <w:rsid w:val="00740068"/>
    <w:rsid w:val="00740BA0"/>
    <w:rsid w:val="00741A2D"/>
    <w:rsid w:val="00742042"/>
    <w:rsid w:val="00742CF8"/>
    <w:rsid w:val="00743F5B"/>
    <w:rsid w:val="007448DA"/>
    <w:rsid w:val="00744CA4"/>
    <w:rsid w:val="007454A2"/>
    <w:rsid w:val="007455D4"/>
    <w:rsid w:val="0074656C"/>
    <w:rsid w:val="00750DE4"/>
    <w:rsid w:val="007511F5"/>
    <w:rsid w:val="007523F7"/>
    <w:rsid w:val="00752CB0"/>
    <w:rsid w:val="00752EC7"/>
    <w:rsid w:val="007536FD"/>
    <w:rsid w:val="00754FD7"/>
    <w:rsid w:val="0075501E"/>
    <w:rsid w:val="00755AD9"/>
    <w:rsid w:val="00755D3C"/>
    <w:rsid w:val="0075794F"/>
    <w:rsid w:val="00757AC1"/>
    <w:rsid w:val="00760353"/>
    <w:rsid w:val="007609CF"/>
    <w:rsid w:val="00760D81"/>
    <w:rsid w:val="00763F6B"/>
    <w:rsid w:val="00764713"/>
    <w:rsid w:val="00764D73"/>
    <w:rsid w:val="00765AEB"/>
    <w:rsid w:val="00766FA5"/>
    <w:rsid w:val="007674EB"/>
    <w:rsid w:val="00767C22"/>
    <w:rsid w:val="00767EC7"/>
    <w:rsid w:val="007701F1"/>
    <w:rsid w:val="00770688"/>
    <w:rsid w:val="00770B65"/>
    <w:rsid w:val="007716B8"/>
    <w:rsid w:val="0077185C"/>
    <w:rsid w:val="007723FE"/>
    <w:rsid w:val="00772992"/>
    <w:rsid w:val="00772DE8"/>
    <w:rsid w:val="00772E53"/>
    <w:rsid w:val="007734DE"/>
    <w:rsid w:val="0077753C"/>
    <w:rsid w:val="00777DFE"/>
    <w:rsid w:val="007800CD"/>
    <w:rsid w:val="0078018D"/>
    <w:rsid w:val="00781AAB"/>
    <w:rsid w:val="00782751"/>
    <w:rsid w:val="00784857"/>
    <w:rsid w:val="00784BCD"/>
    <w:rsid w:val="0078630A"/>
    <w:rsid w:val="00786A7E"/>
    <w:rsid w:val="00787D07"/>
    <w:rsid w:val="00787ECF"/>
    <w:rsid w:val="00790E9D"/>
    <w:rsid w:val="00790F9D"/>
    <w:rsid w:val="0079161A"/>
    <w:rsid w:val="007916E3"/>
    <w:rsid w:val="0079200F"/>
    <w:rsid w:val="00792367"/>
    <w:rsid w:val="0079241D"/>
    <w:rsid w:val="0079309B"/>
    <w:rsid w:val="00793725"/>
    <w:rsid w:val="00793B4E"/>
    <w:rsid w:val="007945A0"/>
    <w:rsid w:val="007946BB"/>
    <w:rsid w:val="007947A5"/>
    <w:rsid w:val="00795358"/>
    <w:rsid w:val="00795F35"/>
    <w:rsid w:val="00797295"/>
    <w:rsid w:val="0079731B"/>
    <w:rsid w:val="00797E80"/>
    <w:rsid w:val="007A1E18"/>
    <w:rsid w:val="007A1F98"/>
    <w:rsid w:val="007A22D9"/>
    <w:rsid w:val="007A2AC6"/>
    <w:rsid w:val="007A3895"/>
    <w:rsid w:val="007A3CF7"/>
    <w:rsid w:val="007A3EC3"/>
    <w:rsid w:val="007A491F"/>
    <w:rsid w:val="007A52B1"/>
    <w:rsid w:val="007A5A97"/>
    <w:rsid w:val="007A75AE"/>
    <w:rsid w:val="007B0F6F"/>
    <w:rsid w:val="007B186B"/>
    <w:rsid w:val="007B18EF"/>
    <w:rsid w:val="007B2B00"/>
    <w:rsid w:val="007B3099"/>
    <w:rsid w:val="007B4EAF"/>
    <w:rsid w:val="007B507E"/>
    <w:rsid w:val="007B5BDC"/>
    <w:rsid w:val="007B6736"/>
    <w:rsid w:val="007C0C07"/>
    <w:rsid w:val="007C0C7E"/>
    <w:rsid w:val="007C26AB"/>
    <w:rsid w:val="007C4512"/>
    <w:rsid w:val="007C4B09"/>
    <w:rsid w:val="007D0410"/>
    <w:rsid w:val="007D095F"/>
    <w:rsid w:val="007D16DF"/>
    <w:rsid w:val="007D25D3"/>
    <w:rsid w:val="007D424D"/>
    <w:rsid w:val="007D455F"/>
    <w:rsid w:val="007D63A9"/>
    <w:rsid w:val="007D64CE"/>
    <w:rsid w:val="007D691D"/>
    <w:rsid w:val="007E0265"/>
    <w:rsid w:val="007E39D0"/>
    <w:rsid w:val="007E3C87"/>
    <w:rsid w:val="007E41B2"/>
    <w:rsid w:val="007E5139"/>
    <w:rsid w:val="007E5540"/>
    <w:rsid w:val="007E68FA"/>
    <w:rsid w:val="007E6AE4"/>
    <w:rsid w:val="007E6CF7"/>
    <w:rsid w:val="007E6FFC"/>
    <w:rsid w:val="007E77A6"/>
    <w:rsid w:val="007F08E0"/>
    <w:rsid w:val="007F1E8F"/>
    <w:rsid w:val="007F26BC"/>
    <w:rsid w:val="007F2EEE"/>
    <w:rsid w:val="007F4802"/>
    <w:rsid w:val="007F6324"/>
    <w:rsid w:val="007F6524"/>
    <w:rsid w:val="007F6657"/>
    <w:rsid w:val="007F7154"/>
    <w:rsid w:val="007F7928"/>
    <w:rsid w:val="00800E1F"/>
    <w:rsid w:val="00801E71"/>
    <w:rsid w:val="00803B3A"/>
    <w:rsid w:val="00803FAB"/>
    <w:rsid w:val="0080419A"/>
    <w:rsid w:val="00804B25"/>
    <w:rsid w:val="00805319"/>
    <w:rsid w:val="008057C8"/>
    <w:rsid w:val="008068D1"/>
    <w:rsid w:val="00807DCD"/>
    <w:rsid w:val="0081025D"/>
    <w:rsid w:val="00810D84"/>
    <w:rsid w:val="00810DD1"/>
    <w:rsid w:val="0081143D"/>
    <w:rsid w:val="008133A2"/>
    <w:rsid w:val="00813427"/>
    <w:rsid w:val="0081429A"/>
    <w:rsid w:val="008152A9"/>
    <w:rsid w:val="00815D36"/>
    <w:rsid w:val="00820012"/>
    <w:rsid w:val="0082012E"/>
    <w:rsid w:val="00821786"/>
    <w:rsid w:val="00821D93"/>
    <w:rsid w:val="00822ABD"/>
    <w:rsid w:val="00822ED2"/>
    <w:rsid w:val="00823DBF"/>
    <w:rsid w:val="00824084"/>
    <w:rsid w:val="00824443"/>
    <w:rsid w:val="00824C46"/>
    <w:rsid w:val="00825930"/>
    <w:rsid w:val="00826AFA"/>
    <w:rsid w:val="00830036"/>
    <w:rsid w:val="00830904"/>
    <w:rsid w:val="00830A80"/>
    <w:rsid w:val="00830AFF"/>
    <w:rsid w:val="00830D8E"/>
    <w:rsid w:val="00831005"/>
    <w:rsid w:val="00831EF5"/>
    <w:rsid w:val="00833596"/>
    <w:rsid w:val="0083395E"/>
    <w:rsid w:val="008339FF"/>
    <w:rsid w:val="00834A9B"/>
    <w:rsid w:val="00834C0F"/>
    <w:rsid w:val="008360E6"/>
    <w:rsid w:val="00836D38"/>
    <w:rsid w:val="00837400"/>
    <w:rsid w:val="008415DB"/>
    <w:rsid w:val="0084183D"/>
    <w:rsid w:val="00841C08"/>
    <w:rsid w:val="00842377"/>
    <w:rsid w:val="008429E3"/>
    <w:rsid w:val="00842E56"/>
    <w:rsid w:val="00844DFE"/>
    <w:rsid w:val="00845404"/>
    <w:rsid w:val="0084608C"/>
    <w:rsid w:val="008462E5"/>
    <w:rsid w:val="008466E1"/>
    <w:rsid w:val="008501B5"/>
    <w:rsid w:val="0085083A"/>
    <w:rsid w:val="00850FBA"/>
    <w:rsid w:val="00851652"/>
    <w:rsid w:val="00851CEF"/>
    <w:rsid w:val="008524FB"/>
    <w:rsid w:val="0085342C"/>
    <w:rsid w:val="00854135"/>
    <w:rsid w:val="00857CC1"/>
    <w:rsid w:val="0086009B"/>
    <w:rsid w:val="0086027C"/>
    <w:rsid w:val="00860DF2"/>
    <w:rsid w:val="008625CB"/>
    <w:rsid w:val="00862739"/>
    <w:rsid w:val="00864423"/>
    <w:rsid w:val="00865757"/>
    <w:rsid w:val="008668D8"/>
    <w:rsid w:val="00867181"/>
    <w:rsid w:val="008701CD"/>
    <w:rsid w:val="00870FAC"/>
    <w:rsid w:val="00871BD3"/>
    <w:rsid w:val="00871ECC"/>
    <w:rsid w:val="0087227A"/>
    <w:rsid w:val="0087467D"/>
    <w:rsid w:val="008746D7"/>
    <w:rsid w:val="00875890"/>
    <w:rsid w:val="00876507"/>
    <w:rsid w:val="00877BAE"/>
    <w:rsid w:val="00880D4E"/>
    <w:rsid w:val="00881ED5"/>
    <w:rsid w:val="0088234F"/>
    <w:rsid w:val="008826A2"/>
    <w:rsid w:val="00884AB6"/>
    <w:rsid w:val="00884D48"/>
    <w:rsid w:val="00885026"/>
    <w:rsid w:val="008854D4"/>
    <w:rsid w:val="00885E8A"/>
    <w:rsid w:val="00885EF0"/>
    <w:rsid w:val="00887D7F"/>
    <w:rsid w:val="00887E53"/>
    <w:rsid w:val="008903C0"/>
    <w:rsid w:val="00891112"/>
    <w:rsid w:val="008934AC"/>
    <w:rsid w:val="00893F21"/>
    <w:rsid w:val="00894E78"/>
    <w:rsid w:val="00894E83"/>
    <w:rsid w:val="0089552F"/>
    <w:rsid w:val="00895A61"/>
    <w:rsid w:val="00896E94"/>
    <w:rsid w:val="0089783A"/>
    <w:rsid w:val="008A0040"/>
    <w:rsid w:val="008A142B"/>
    <w:rsid w:val="008A1934"/>
    <w:rsid w:val="008A21A5"/>
    <w:rsid w:val="008A2956"/>
    <w:rsid w:val="008A2CAC"/>
    <w:rsid w:val="008A34FB"/>
    <w:rsid w:val="008A38DC"/>
    <w:rsid w:val="008A48C8"/>
    <w:rsid w:val="008A73C9"/>
    <w:rsid w:val="008A780E"/>
    <w:rsid w:val="008A7A67"/>
    <w:rsid w:val="008B06A2"/>
    <w:rsid w:val="008B0BBC"/>
    <w:rsid w:val="008B0E79"/>
    <w:rsid w:val="008B148D"/>
    <w:rsid w:val="008B634A"/>
    <w:rsid w:val="008B6738"/>
    <w:rsid w:val="008C3AE8"/>
    <w:rsid w:val="008C4E2C"/>
    <w:rsid w:val="008C5027"/>
    <w:rsid w:val="008D0C8D"/>
    <w:rsid w:val="008D1094"/>
    <w:rsid w:val="008D2A5B"/>
    <w:rsid w:val="008D38F7"/>
    <w:rsid w:val="008D426B"/>
    <w:rsid w:val="008D43E5"/>
    <w:rsid w:val="008D4AE4"/>
    <w:rsid w:val="008D5C07"/>
    <w:rsid w:val="008E07F3"/>
    <w:rsid w:val="008E0F96"/>
    <w:rsid w:val="008E2313"/>
    <w:rsid w:val="008E340A"/>
    <w:rsid w:val="008E3B7E"/>
    <w:rsid w:val="008E453E"/>
    <w:rsid w:val="008E45C1"/>
    <w:rsid w:val="008E4D7D"/>
    <w:rsid w:val="008E5C71"/>
    <w:rsid w:val="008E74FB"/>
    <w:rsid w:val="008F23F4"/>
    <w:rsid w:val="008F2581"/>
    <w:rsid w:val="008F3A39"/>
    <w:rsid w:val="008F5BCB"/>
    <w:rsid w:val="008F616E"/>
    <w:rsid w:val="008F6BF8"/>
    <w:rsid w:val="00901621"/>
    <w:rsid w:val="0090169B"/>
    <w:rsid w:val="0090264B"/>
    <w:rsid w:val="00902A0B"/>
    <w:rsid w:val="00903151"/>
    <w:rsid w:val="00903919"/>
    <w:rsid w:val="009051D8"/>
    <w:rsid w:val="0090536E"/>
    <w:rsid w:val="00905C59"/>
    <w:rsid w:val="00905EA0"/>
    <w:rsid w:val="0090678D"/>
    <w:rsid w:val="00906855"/>
    <w:rsid w:val="0090721E"/>
    <w:rsid w:val="0090788A"/>
    <w:rsid w:val="009078E0"/>
    <w:rsid w:val="00910198"/>
    <w:rsid w:val="00910AED"/>
    <w:rsid w:val="00910E71"/>
    <w:rsid w:val="009116EF"/>
    <w:rsid w:val="00911D1E"/>
    <w:rsid w:val="00911EA2"/>
    <w:rsid w:val="00911EB1"/>
    <w:rsid w:val="00914062"/>
    <w:rsid w:val="009155FF"/>
    <w:rsid w:val="0091639C"/>
    <w:rsid w:val="0091660A"/>
    <w:rsid w:val="009201F0"/>
    <w:rsid w:val="0092077F"/>
    <w:rsid w:val="009209E6"/>
    <w:rsid w:val="00921540"/>
    <w:rsid w:val="00921621"/>
    <w:rsid w:val="0092232C"/>
    <w:rsid w:val="00922573"/>
    <w:rsid w:val="0092272C"/>
    <w:rsid w:val="00923EDE"/>
    <w:rsid w:val="00925591"/>
    <w:rsid w:val="0092582C"/>
    <w:rsid w:val="00926887"/>
    <w:rsid w:val="00926E96"/>
    <w:rsid w:val="00927609"/>
    <w:rsid w:val="009303B0"/>
    <w:rsid w:val="00930507"/>
    <w:rsid w:val="00931697"/>
    <w:rsid w:val="00931A38"/>
    <w:rsid w:val="00931C57"/>
    <w:rsid w:val="009321F3"/>
    <w:rsid w:val="009322B4"/>
    <w:rsid w:val="0093283F"/>
    <w:rsid w:val="00933C77"/>
    <w:rsid w:val="00933EBC"/>
    <w:rsid w:val="00934010"/>
    <w:rsid w:val="00934C7E"/>
    <w:rsid w:val="0093505C"/>
    <w:rsid w:val="0093577E"/>
    <w:rsid w:val="009371C6"/>
    <w:rsid w:val="0093777D"/>
    <w:rsid w:val="00937F90"/>
    <w:rsid w:val="00940805"/>
    <w:rsid w:val="00940A5A"/>
    <w:rsid w:val="00941E86"/>
    <w:rsid w:val="0094218F"/>
    <w:rsid w:val="00942743"/>
    <w:rsid w:val="00943650"/>
    <w:rsid w:val="00943E7E"/>
    <w:rsid w:val="0094610B"/>
    <w:rsid w:val="009464EA"/>
    <w:rsid w:val="00947307"/>
    <w:rsid w:val="009478A6"/>
    <w:rsid w:val="009512B9"/>
    <w:rsid w:val="00951D86"/>
    <w:rsid w:val="00952FD3"/>
    <w:rsid w:val="00952FE8"/>
    <w:rsid w:val="009542A5"/>
    <w:rsid w:val="00954F44"/>
    <w:rsid w:val="00955ACE"/>
    <w:rsid w:val="00956012"/>
    <w:rsid w:val="0095628B"/>
    <w:rsid w:val="00956702"/>
    <w:rsid w:val="00962ADE"/>
    <w:rsid w:val="00963968"/>
    <w:rsid w:val="00964931"/>
    <w:rsid w:val="00964CBC"/>
    <w:rsid w:val="009674BF"/>
    <w:rsid w:val="009679EE"/>
    <w:rsid w:val="00967D61"/>
    <w:rsid w:val="00970B6A"/>
    <w:rsid w:val="00971034"/>
    <w:rsid w:val="009738D9"/>
    <w:rsid w:val="0097676D"/>
    <w:rsid w:val="00976A92"/>
    <w:rsid w:val="00976FB2"/>
    <w:rsid w:val="00977401"/>
    <w:rsid w:val="00981582"/>
    <w:rsid w:val="00981B4C"/>
    <w:rsid w:val="009840F7"/>
    <w:rsid w:val="00984BED"/>
    <w:rsid w:val="00985583"/>
    <w:rsid w:val="00985858"/>
    <w:rsid w:val="00987BD5"/>
    <w:rsid w:val="009911B3"/>
    <w:rsid w:val="00992317"/>
    <w:rsid w:val="00992AD6"/>
    <w:rsid w:val="00993590"/>
    <w:rsid w:val="0099462C"/>
    <w:rsid w:val="00994B26"/>
    <w:rsid w:val="0099552C"/>
    <w:rsid w:val="00996B58"/>
    <w:rsid w:val="009974CB"/>
    <w:rsid w:val="00997629"/>
    <w:rsid w:val="00997DAF"/>
    <w:rsid w:val="009A0750"/>
    <w:rsid w:val="009A17B7"/>
    <w:rsid w:val="009A3729"/>
    <w:rsid w:val="009A3777"/>
    <w:rsid w:val="009A3F0C"/>
    <w:rsid w:val="009A446F"/>
    <w:rsid w:val="009A483B"/>
    <w:rsid w:val="009A66EF"/>
    <w:rsid w:val="009A7148"/>
    <w:rsid w:val="009A799F"/>
    <w:rsid w:val="009B06F5"/>
    <w:rsid w:val="009B0D87"/>
    <w:rsid w:val="009B0FF9"/>
    <w:rsid w:val="009B2ED0"/>
    <w:rsid w:val="009B324A"/>
    <w:rsid w:val="009B3814"/>
    <w:rsid w:val="009B3B62"/>
    <w:rsid w:val="009B45D4"/>
    <w:rsid w:val="009B4F3D"/>
    <w:rsid w:val="009B52CE"/>
    <w:rsid w:val="009B599A"/>
    <w:rsid w:val="009B5AA0"/>
    <w:rsid w:val="009B5B2A"/>
    <w:rsid w:val="009B64C5"/>
    <w:rsid w:val="009C059C"/>
    <w:rsid w:val="009C0947"/>
    <w:rsid w:val="009C0F2B"/>
    <w:rsid w:val="009C1A9B"/>
    <w:rsid w:val="009C2B35"/>
    <w:rsid w:val="009C2BA3"/>
    <w:rsid w:val="009C3703"/>
    <w:rsid w:val="009C3B83"/>
    <w:rsid w:val="009C3F81"/>
    <w:rsid w:val="009C3FF4"/>
    <w:rsid w:val="009C6839"/>
    <w:rsid w:val="009C6D5E"/>
    <w:rsid w:val="009C73B1"/>
    <w:rsid w:val="009D0169"/>
    <w:rsid w:val="009D119F"/>
    <w:rsid w:val="009D1CC4"/>
    <w:rsid w:val="009D292F"/>
    <w:rsid w:val="009D29B3"/>
    <w:rsid w:val="009D3150"/>
    <w:rsid w:val="009D339D"/>
    <w:rsid w:val="009D5561"/>
    <w:rsid w:val="009D5F7A"/>
    <w:rsid w:val="009D7A13"/>
    <w:rsid w:val="009E1C46"/>
    <w:rsid w:val="009E2C41"/>
    <w:rsid w:val="009E3178"/>
    <w:rsid w:val="009E408C"/>
    <w:rsid w:val="009E439D"/>
    <w:rsid w:val="009E48BB"/>
    <w:rsid w:val="009E5B0E"/>
    <w:rsid w:val="009E5E15"/>
    <w:rsid w:val="009E6F57"/>
    <w:rsid w:val="009E6F79"/>
    <w:rsid w:val="009E7396"/>
    <w:rsid w:val="009F2518"/>
    <w:rsid w:val="009F2883"/>
    <w:rsid w:val="009F5B90"/>
    <w:rsid w:val="009F5F7B"/>
    <w:rsid w:val="00A0089D"/>
    <w:rsid w:val="00A01582"/>
    <w:rsid w:val="00A01C83"/>
    <w:rsid w:val="00A02CEF"/>
    <w:rsid w:val="00A0301C"/>
    <w:rsid w:val="00A030C8"/>
    <w:rsid w:val="00A03192"/>
    <w:rsid w:val="00A03407"/>
    <w:rsid w:val="00A03EA7"/>
    <w:rsid w:val="00A04F67"/>
    <w:rsid w:val="00A05DC7"/>
    <w:rsid w:val="00A06269"/>
    <w:rsid w:val="00A06C8C"/>
    <w:rsid w:val="00A07C69"/>
    <w:rsid w:val="00A10D4C"/>
    <w:rsid w:val="00A124CC"/>
    <w:rsid w:val="00A132B9"/>
    <w:rsid w:val="00A15015"/>
    <w:rsid w:val="00A15798"/>
    <w:rsid w:val="00A15974"/>
    <w:rsid w:val="00A17757"/>
    <w:rsid w:val="00A17CC0"/>
    <w:rsid w:val="00A20B50"/>
    <w:rsid w:val="00A21A71"/>
    <w:rsid w:val="00A21FD5"/>
    <w:rsid w:val="00A23521"/>
    <w:rsid w:val="00A24B98"/>
    <w:rsid w:val="00A2512A"/>
    <w:rsid w:val="00A25962"/>
    <w:rsid w:val="00A270F7"/>
    <w:rsid w:val="00A27635"/>
    <w:rsid w:val="00A3038C"/>
    <w:rsid w:val="00A30A42"/>
    <w:rsid w:val="00A31526"/>
    <w:rsid w:val="00A335CE"/>
    <w:rsid w:val="00A34058"/>
    <w:rsid w:val="00A34B25"/>
    <w:rsid w:val="00A34CB9"/>
    <w:rsid w:val="00A34F04"/>
    <w:rsid w:val="00A41E45"/>
    <w:rsid w:val="00A43001"/>
    <w:rsid w:val="00A4367C"/>
    <w:rsid w:val="00A43E4F"/>
    <w:rsid w:val="00A44368"/>
    <w:rsid w:val="00A44616"/>
    <w:rsid w:val="00A453AE"/>
    <w:rsid w:val="00A46775"/>
    <w:rsid w:val="00A469AA"/>
    <w:rsid w:val="00A46B1E"/>
    <w:rsid w:val="00A502AA"/>
    <w:rsid w:val="00A50829"/>
    <w:rsid w:val="00A51905"/>
    <w:rsid w:val="00A52FB3"/>
    <w:rsid w:val="00A53027"/>
    <w:rsid w:val="00A53980"/>
    <w:rsid w:val="00A557A6"/>
    <w:rsid w:val="00A55BB3"/>
    <w:rsid w:val="00A57F33"/>
    <w:rsid w:val="00A60172"/>
    <w:rsid w:val="00A6065A"/>
    <w:rsid w:val="00A60D33"/>
    <w:rsid w:val="00A6209D"/>
    <w:rsid w:val="00A62261"/>
    <w:rsid w:val="00A628B2"/>
    <w:rsid w:val="00A62A58"/>
    <w:rsid w:val="00A641E1"/>
    <w:rsid w:val="00A65050"/>
    <w:rsid w:val="00A6542A"/>
    <w:rsid w:val="00A66921"/>
    <w:rsid w:val="00A66AAB"/>
    <w:rsid w:val="00A6758D"/>
    <w:rsid w:val="00A701C2"/>
    <w:rsid w:val="00A705F2"/>
    <w:rsid w:val="00A706E4"/>
    <w:rsid w:val="00A70B66"/>
    <w:rsid w:val="00A716E0"/>
    <w:rsid w:val="00A71FCF"/>
    <w:rsid w:val="00A72D52"/>
    <w:rsid w:val="00A74511"/>
    <w:rsid w:val="00A74B76"/>
    <w:rsid w:val="00A75C9C"/>
    <w:rsid w:val="00A75E03"/>
    <w:rsid w:val="00A7644A"/>
    <w:rsid w:val="00A76576"/>
    <w:rsid w:val="00A7718B"/>
    <w:rsid w:val="00A80AEA"/>
    <w:rsid w:val="00A80AFF"/>
    <w:rsid w:val="00A820B5"/>
    <w:rsid w:val="00A82B6E"/>
    <w:rsid w:val="00A82BA0"/>
    <w:rsid w:val="00A84DA6"/>
    <w:rsid w:val="00A85483"/>
    <w:rsid w:val="00A85A14"/>
    <w:rsid w:val="00A87394"/>
    <w:rsid w:val="00A87972"/>
    <w:rsid w:val="00A90D0B"/>
    <w:rsid w:val="00A917E1"/>
    <w:rsid w:val="00A92B57"/>
    <w:rsid w:val="00A93A62"/>
    <w:rsid w:val="00A93A6F"/>
    <w:rsid w:val="00A93E23"/>
    <w:rsid w:val="00A95F82"/>
    <w:rsid w:val="00A97E9A"/>
    <w:rsid w:val="00AA4265"/>
    <w:rsid w:val="00AA482F"/>
    <w:rsid w:val="00AA4E60"/>
    <w:rsid w:val="00AA5794"/>
    <w:rsid w:val="00AA5A05"/>
    <w:rsid w:val="00AA690E"/>
    <w:rsid w:val="00AA6CFC"/>
    <w:rsid w:val="00AA72C1"/>
    <w:rsid w:val="00AB000E"/>
    <w:rsid w:val="00AB0C98"/>
    <w:rsid w:val="00AB0EB8"/>
    <w:rsid w:val="00AB13B0"/>
    <w:rsid w:val="00AB1B1D"/>
    <w:rsid w:val="00AB22E0"/>
    <w:rsid w:val="00AB25D3"/>
    <w:rsid w:val="00AB2690"/>
    <w:rsid w:val="00AB2D53"/>
    <w:rsid w:val="00AB3335"/>
    <w:rsid w:val="00AB5BAB"/>
    <w:rsid w:val="00AB64DD"/>
    <w:rsid w:val="00AB6DB3"/>
    <w:rsid w:val="00AB709C"/>
    <w:rsid w:val="00AB7D54"/>
    <w:rsid w:val="00AC04D4"/>
    <w:rsid w:val="00AC2BDE"/>
    <w:rsid w:val="00AC46BF"/>
    <w:rsid w:val="00AC4729"/>
    <w:rsid w:val="00AC527C"/>
    <w:rsid w:val="00AC68AB"/>
    <w:rsid w:val="00AC73F0"/>
    <w:rsid w:val="00AD012E"/>
    <w:rsid w:val="00AD04BF"/>
    <w:rsid w:val="00AD1026"/>
    <w:rsid w:val="00AD2B3B"/>
    <w:rsid w:val="00AD579B"/>
    <w:rsid w:val="00AD5957"/>
    <w:rsid w:val="00AD5E7A"/>
    <w:rsid w:val="00AD6B6A"/>
    <w:rsid w:val="00AD70E3"/>
    <w:rsid w:val="00AD779B"/>
    <w:rsid w:val="00AD77B9"/>
    <w:rsid w:val="00AE0B11"/>
    <w:rsid w:val="00AE1A6E"/>
    <w:rsid w:val="00AE1B15"/>
    <w:rsid w:val="00AE4A84"/>
    <w:rsid w:val="00AE5EA6"/>
    <w:rsid w:val="00AE7192"/>
    <w:rsid w:val="00AF095D"/>
    <w:rsid w:val="00AF09CE"/>
    <w:rsid w:val="00AF1266"/>
    <w:rsid w:val="00AF1D6C"/>
    <w:rsid w:val="00AF2E5F"/>
    <w:rsid w:val="00AF3CA4"/>
    <w:rsid w:val="00AF4325"/>
    <w:rsid w:val="00AF4909"/>
    <w:rsid w:val="00AF4C88"/>
    <w:rsid w:val="00AF6286"/>
    <w:rsid w:val="00B014A1"/>
    <w:rsid w:val="00B01B8D"/>
    <w:rsid w:val="00B02B22"/>
    <w:rsid w:val="00B0326D"/>
    <w:rsid w:val="00B03AD4"/>
    <w:rsid w:val="00B046E7"/>
    <w:rsid w:val="00B0534E"/>
    <w:rsid w:val="00B05523"/>
    <w:rsid w:val="00B057E1"/>
    <w:rsid w:val="00B06092"/>
    <w:rsid w:val="00B06D19"/>
    <w:rsid w:val="00B07B45"/>
    <w:rsid w:val="00B10D52"/>
    <w:rsid w:val="00B10DFC"/>
    <w:rsid w:val="00B12099"/>
    <w:rsid w:val="00B156C2"/>
    <w:rsid w:val="00B17704"/>
    <w:rsid w:val="00B200A6"/>
    <w:rsid w:val="00B203F4"/>
    <w:rsid w:val="00B20B30"/>
    <w:rsid w:val="00B20E54"/>
    <w:rsid w:val="00B21C05"/>
    <w:rsid w:val="00B2269B"/>
    <w:rsid w:val="00B23724"/>
    <w:rsid w:val="00B24045"/>
    <w:rsid w:val="00B245D0"/>
    <w:rsid w:val="00B24AD2"/>
    <w:rsid w:val="00B255B8"/>
    <w:rsid w:val="00B25F27"/>
    <w:rsid w:val="00B267F7"/>
    <w:rsid w:val="00B26810"/>
    <w:rsid w:val="00B26A76"/>
    <w:rsid w:val="00B2704D"/>
    <w:rsid w:val="00B30C95"/>
    <w:rsid w:val="00B3188D"/>
    <w:rsid w:val="00B34996"/>
    <w:rsid w:val="00B35629"/>
    <w:rsid w:val="00B36449"/>
    <w:rsid w:val="00B365E3"/>
    <w:rsid w:val="00B36926"/>
    <w:rsid w:val="00B37237"/>
    <w:rsid w:val="00B37E87"/>
    <w:rsid w:val="00B37F0E"/>
    <w:rsid w:val="00B403D1"/>
    <w:rsid w:val="00B40492"/>
    <w:rsid w:val="00B410BF"/>
    <w:rsid w:val="00B41205"/>
    <w:rsid w:val="00B420A1"/>
    <w:rsid w:val="00B4268E"/>
    <w:rsid w:val="00B4270D"/>
    <w:rsid w:val="00B42ED5"/>
    <w:rsid w:val="00B4568E"/>
    <w:rsid w:val="00B4702E"/>
    <w:rsid w:val="00B470B7"/>
    <w:rsid w:val="00B47848"/>
    <w:rsid w:val="00B47FBD"/>
    <w:rsid w:val="00B51D9E"/>
    <w:rsid w:val="00B533D8"/>
    <w:rsid w:val="00B535C7"/>
    <w:rsid w:val="00B53C1B"/>
    <w:rsid w:val="00B53F59"/>
    <w:rsid w:val="00B54872"/>
    <w:rsid w:val="00B55B6E"/>
    <w:rsid w:val="00B55CDE"/>
    <w:rsid w:val="00B57182"/>
    <w:rsid w:val="00B577FB"/>
    <w:rsid w:val="00B57871"/>
    <w:rsid w:val="00B605EF"/>
    <w:rsid w:val="00B60F82"/>
    <w:rsid w:val="00B6298E"/>
    <w:rsid w:val="00B63090"/>
    <w:rsid w:val="00B63A19"/>
    <w:rsid w:val="00B64971"/>
    <w:rsid w:val="00B64C8B"/>
    <w:rsid w:val="00B67435"/>
    <w:rsid w:val="00B6774E"/>
    <w:rsid w:val="00B70819"/>
    <w:rsid w:val="00B73703"/>
    <w:rsid w:val="00B74C3F"/>
    <w:rsid w:val="00B74C67"/>
    <w:rsid w:val="00B75F44"/>
    <w:rsid w:val="00B76148"/>
    <w:rsid w:val="00B777A2"/>
    <w:rsid w:val="00B77CF7"/>
    <w:rsid w:val="00B801A3"/>
    <w:rsid w:val="00B80A2E"/>
    <w:rsid w:val="00B8107A"/>
    <w:rsid w:val="00B8132B"/>
    <w:rsid w:val="00B8146B"/>
    <w:rsid w:val="00B83238"/>
    <w:rsid w:val="00B836E4"/>
    <w:rsid w:val="00B8378C"/>
    <w:rsid w:val="00B84E7D"/>
    <w:rsid w:val="00B84FD2"/>
    <w:rsid w:val="00B860EA"/>
    <w:rsid w:val="00B86898"/>
    <w:rsid w:val="00B86E98"/>
    <w:rsid w:val="00B877DB"/>
    <w:rsid w:val="00B92425"/>
    <w:rsid w:val="00B926A5"/>
    <w:rsid w:val="00B92EB7"/>
    <w:rsid w:val="00B93163"/>
    <w:rsid w:val="00B94A88"/>
    <w:rsid w:val="00B94E17"/>
    <w:rsid w:val="00B950F0"/>
    <w:rsid w:val="00B96E8B"/>
    <w:rsid w:val="00BA0ABA"/>
    <w:rsid w:val="00BA12B1"/>
    <w:rsid w:val="00BA1674"/>
    <w:rsid w:val="00BA1819"/>
    <w:rsid w:val="00BA250E"/>
    <w:rsid w:val="00BA2D1B"/>
    <w:rsid w:val="00BA3BF6"/>
    <w:rsid w:val="00BA40A3"/>
    <w:rsid w:val="00BA604A"/>
    <w:rsid w:val="00BA60B6"/>
    <w:rsid w:val="00BA6135"/>
    <w:rsid w:val="00BB0239"/>
    <w:rsid w:val="00BB188A"/>
    <w:rsid w:val="00BB1E25"/>
    <w:rsid w:val="00BB3AE4"/>
    <w:rsid w:val="00BB594C"/>
    <w:rsid w:val="00BB6E5E"/>
    <w:rsid w:val="00BB7A39"/>
    <w:rsid w:val="00BC1581"/>
    <w:rsid w:val="00BC28FF"/>
    <w:rsid w:val="00BC35BF"/>
    <w:rsid w:val="00BC66E1"/>
    <w:rsid w:val="00BC7C63"/>
    <w:rsid w:val="00BD0C1D"/>
    <w:rsid w:val="00BD130B"/>
    <w:rsid w:val="00BD1B6D"/>
    <w:rsid w:val="00BD1C34"/>
    <w:rsid w:val="00BD3F18"/>
    <w:rsid w:val="00BD46AF"/>
    <w:rsid w:val="00BD4733"/>
    <w:rsid w:val="00BD5F5F"/>
    <w:rsid w:val="00BD6E01"/>
    <w:rsid w:val="00BD7348"/>
    <w:rsid w:val="00BD74D4"/>
    <w:rsid w:val="00BD7915"/>
    <w:rsid w:val="00BD7B06"/>
    <w:rsid w:val="00BD7BC7"/>
    <w:rsid w:val="00BD7DF0"/>
    <w:rsid w:val="00BE042E"/>
    <w:rsid w:val="00BE0728"/>
    <w:rsid w:val="00BE08A0"/>
    <w:rsid w:val="00BE1177"/>
    <w:rsid w:val="00BE27E6"/>
    <w:rsid w:val="00BE2A39"/>
    <w:rsid w:val="00BE2CC2"/>
    <w:rsid w:val="00BE3041"/>
    <w:rsid w:val="00BE31AF"/>
    <w:rsid w:val="00BE37A7"/>
    <w:rsid w:val="00BE41CD"/>
    <w:rsid w:val="00BE572C"/>
    <w:rsid w:val="00BE5A3A"/>
    <w:rsid w:val="00BE5F38"/>
    <w:rsid w:val="00BE6539"/>
    <w:rsid w:val="00BE6DF1"/>
    <w:rsid w:val="00BE7949"/>
    <w:rsid w:val="00BE7A20"/>
    <w:rsid w:val="00BF05B5"/>
    <w:rsid w:val="00BF10A0"/>
    <w:rsid w:val="00BF2E34"/>
    <w:rsid w:val="00BF4063"/>
    <w:rsid w:val="00BF5213"/>
    <w:rsid w:val="00BF6103"/>
    <w:rsid w:val="00BF64E2"/>
    <w:rsid w:val="00BF739D"/>
    <w:rsid w:val="00C01041"/>
    <w:rsid w:val="00C03601"/>
    <w:rsid w:val="00C04C8A"/>
    <w:rsid w:val="00C05448"/>
    <w:rsid w:val="00C0613F"/>
    <w:rsid w:val="00C066B9"/>
    <w:rsid w:val="00C0684A"/>
    <w:rsid w:val="00C071C6"/>
    <w:rsid w:val="00C12783"/>
    <w:rsid w:val="00C12B88"/>
    <w:rsid w:val="00C14E58"/>
    <w:rsid w:val="00C157E6"/>
    <w:rsid w:val="00C170BF"/>
    <w:rsid w:val="00C179CD"/>
    <w:rsid w:val="00C20211"/>
    <w:rsid w:val="00C206DF"/>
    <w:rsid w:val="00C21F66"/>
    <w:rsid w:val="00C22FB5"/>
    <w:rsid w:val="00C23758"/>
    <w:rsid w:val="00C23895"/>
    <w:rsid w:val="00C23ABF"/>
    <w:rsid w:val="00C23C32"/>
    <w:rsid w:val="00C24095"/>
    <w:rsid w:val="00C245EB"/>
    <w:rsid w:val="00C24951"/>
    <w:rsid w:val="00C24ECC"/>
    <w:rsid w:val="00C25572"/>
    <w:rsid w:val="00C25822"/>
    <w:rsid w:val="00C26089"/>
    <w:rsid w:val="00C2680C"/>
    <w:rsid w:val="00C271AA"/>
    <w:rsid w:val="00C2725D"/>
    <w:rsid w:val="00C2756F"/>
    <w:rsid w:val="00C305EC"/>
    <w:rsid w:val="00C30F23"/>
    <w:rsid w:val="00C3166D"/>
    <w:rsid w:val="00C31DC5"/>
    <w:rsid w:val="00C31E77"/>
    <w:rsid w:val="00C32D9B"/>
    <w:rsid w:val="00C34444"/>
    <w:rsid w:val="00C3496A"/>
    <w:rsid w:val="00C35081"/>
    <w:rsid w:val="00C35DA6"/>
    <w:rsid w:val="00C36266"/>
    <w:rsid w:val="00C364C2"/>
    <w:rsid w:val="00C365EC"/>
    <w:rsid w:val="00C36957"/>
    <w:rsid w:val="00C371D6"/>
    <w:rsid w:val="00C4101B"/>
    <w:rsid w:val="00C437FE"/>
    <w:rsid w:val="00C458CB"/>
    <w:rsid w:val="00C47A66"/>
    <w:rsid w:val="00C47BD6"/>
    <w:rsid w:val="00C47E73"/>
    <w:rsid w:val="00C50AFA"/>
    <w:rsid w:val="00C5112B"/>
    <w:rsid w:val="00C5178A"/>
    <w:rsid w:val="00C518C0"/>
    <w:rsid w:val="00C51C21"/>
    <w:rsid w:val="00C53568"/>
    <w:rsid w:val="00C548CF"/>
    <w:rsid w:val="00C54A56"/>
    <w:rsid w:val="00C54CAC"/>
    <w:rsid w:val="00C553D3"/>
    <w:rsid w:val="00C554D3"/>
    <w:rsid w:val="00C557EF"/>
    <w:rsid w:val="00C560C4"/>
    <w:rsid w:val="00C57FAE"/>
    <w:rsid w:val="00C600CA"/>
    <w:rsid w:val="00C62C62"/>
    <w:rsid w:val="00C638FF"/>
    <w:rsid w:val="00C646E7"/>
    <w:rsid w:val="00C67781"/>
    <w:rsid w:val="00C7075C"/>
    <w:rsid w:val="00C70A27"/>
    <w:rsid w:val="00C71C71"/>
    <w:rsid w:val="00C7234E"/>
    <w:rsid w:val="00C72C2E"/>
    <w:rsid w:val="00C733A3"/>
    <w:rsid w:val="00C73FCF"/>
    <w:rsid w:val="00C741B2"/>
    <w:rsid w:val="00C746EC"/>
    <w:rsid w:val="00C747AE"/>
    <w:rsid w:val="00C7586E"/>
    <w:rsid w:val="00C75F5C"/>
    <w:rsid w:val="00C76F1D"/>
    <w:rsid w:val="00C77B48"/>
    <w:rsid w:val="00C816AC"/>
    <w:rsid w:val="00C82BA7"/>
    <w:rsid w:val="00C83C4C"/>
    <w:rsid w:val="00C84EEB"/>
    <w:rsid w:val="00C861BB"/>
    <w:rsid w:val="00C86401"/>
    <w:rsid w:val="00C8776F"/>
    <w:rsid w:val="00C87964"/>
    <w:rsid w:val="00C90553"/>
    <w:rsid w:val="00C910A9"/>
    <w:rsid w:val="00C92267"/>
    <w:rsid w:val="00C92690"/>
    <w:rsid w:val="00C9299E"/>
    <w:rsid w:val="00C93F66"/>
    <w:rsid w:val="00C95516"/>
    <w:rsid w:val="00C959CE"/>
    <w:rsid w:val="00C95C85"/>
    <w:rsid w:val="00C96476"/>
    <w:rsid w:val="00C97133"/>
    <w:rsid w:val="00C972EC"/>
    <w:rsid w:val="00C97CC5"/>
    <w:rsid w:val="00CA18F1"/>
    <w:rsid w:val="00CA47B5"/>
    <w:rsid w:val="00CA4FA4"/>
    <w:rsid w:val="00CA560F"/>
    <w:rsid w:val="00CA6603"/>
    <w:rsid w:val="00CA6703"/>
    <w:rsid w:val="00CA6B6F"/>
    <w:rsid w:val="00CA6EF5"/>
    <w:rsid w:val="00CB032F"/>
    <w:rsid w:val="00CB0803"/>
    <w:rsid w:val="00CB1920"/>
    <w:rsid w:val="00CB2522"/>
    <w:rsid w:val="00CB2DB3"/>
    <w:rsid w:val="00CB5178"/>
    <w:rsid w:val="00CB61F5"/>
    <w:rsid w:val="00CB643B"/>
    <w:rsid w:val="00CB6984"/>
    <w:rsid w:val="00CB6C3C"/>
    <w:rsid w:val="00CB73DA"/>
    <w:rsid w:val="00CB788D"/>
    <w:rsid w:val="00CC13A7"/>
    <w:rsid w:val="00CC2242"/>
    <w:rsid w:val="00CC2F62"/>
    <w:rsid w:val="00CC4B8B"/>
    <w:rsid w:val="00CC6EF1"/>
    <w:rsid w:val="00CC7FBD"/>
    <w:rsid w:val="00CD05BA"/>
    <w:rsid w:val="00CD06D3"/>
    <w:rsid w:val="00CD115B"/>
    <w:rsid w:val="00CD3B63"/>
    <w:rsid w:val="00CD436E"/>
    <w:rsid w:val="00CD4A9F"/>
    <w:rsid w:val="00CD6DC2"/>
    <w:rsid w:val="00CD6DEB"/>
    <w:rsid w:val="00CD7D5A"/>
    <w:rsid w:val="00CD7F8C"/>
    <w:rsid w:val="00CE0943"/>
    <w:rsid w:val="00CE0F19"/>
    <w:rsid w:val="00CE132A"/>
    <w:rsid w:val="00CE1B5B"/>
    <w:rsid w:val="00CE4E05"/>
    <w:rsid w:val="00CE5A2E"/>
    <w:rsid w:val="00CE5C10"/>
    <w:rsid w:val="00CE62A6"/>
    <w:rsid w:val="00CE62BC"/>
    <w:rsid w:val="00CE66BD"/>
    <w:rsid w:val="00CE6748"/>
    <w:rsid w:val="00CE67BF"/>
    <w:rsid w:val="00CE69D5"/>
    <w:rsid w:val="00CE7057"/>
    <w:rsid w:val="00CE7F27"/>
    <w:rsid w:val="00CF15C5"/>
    <w:rsid w:val="00CF190B"/>
    <w:rsid w:val="00CF1CB5"/>
    <w:rsid w:val="00CF1DB3"/>
    <w:rsid w:val="00CF2AE8"/>
    <w:rsid w:val="00CF2E83"/>
    <w:rsid w:val="00CF38BB"/>
    <w:rsid w:val="00CF457B"/>
    <w:rsid w:val="00CF4D21"/>
    <w:rsid w:val="00CF4DC3"/>
    <w:rsid w:val="00CF5F73"/>
    <w:rsid w:val="00CF6923"/>
    <w:rsid w:val="00CF71EE"/>
    <w:rsid w:val="00CF76CC"/>
    <w:rsid w:val="00CF7CE3"/>
    <w:rsid w:val="00D00219"/>
    <w:rsid w:val="00D00E05"/>
    <w:rsid w:val="00D01036"/>
    <w:rsid w:val="00D01408"/>
    <w:rsid w:val="00D02903"/>
    <w:rsid w:val="00D03A18"/>
    <w:rsid w:val="00D04653"/>
    <w:rsid w:val="00D047D5"/>
    <w:rsid w:val="00D04CCB"/>
    <w:rsid w:val="00D108FA"/>
    <w:rsid w:val="00D113DA"/>
    <w:rsid w:val="00D119DC"/>
    <w:rsid w:val="00D11FE5"/>
    <w:rsid w:val="00D12263"/>
    <w:rsid w:val="00D144F2"/>
    <w:rsid w:val="00D14A63"/>
    <w:rsid w:val="00D15145"/>
    <w:rsid w:val="00D214C6"/>
    <w:rsid w:val="00D22B7B"/>
    <w:rsid w:val="00D23686"/>
    <w:rsid w:val="00D266C5"/>
    <w:rsid w:val="00D26BDB"/>
    <w:rsid w:val="00D27363"/>
    <w:rsid w:val="00D301AC"/>
    <w:rsid w:val="00D306B9"/>
    <w:rsid w:val="00D30C92"/>
    <w:rsid w:val="00D32134"/>
    <w:rsid w:val="00D32BB4"/>
    <w:rsid w:val="00D32FC0"/>
    <w:rsid w:val="00D343FF"/>
    <w:rsid w:val="00D34D56"/>
    <w:rsid w:val="00D35813"/>
    <w:rsid w:val="00D36507"/>
    <w:rsid w:val="00D36CC3"/>
    <w:rsid w:val="00D3792E"/>
    <w:rsid w:val="00D37D35"/>
    <w:rsid w:val="00D40E29"/>
    <w:rsid w:val="00D41512"/>
    <w:rsid w:val="00D430A0"/>
    <w:rsid w:val="00D433A4"/>
    <w:rsid w:val="00D43A63"/>
    <w:rsid w:val="00D43D37"/>
    <w:rsid w:val="00D441EB"/>
    <w:rsid w:val="00D44C84"/>
    <w:rsid w:val="00D45848"/>
    <w:rsid w:val="00D45956"/>
    <w:rsid w:val="00D46B0C"/>
    <w:rsid w:val="00D51680"/>
    <w:rsid w:val="00D5248E"/>
    <w:rsid w:val="00D545D7"/>
    <w:rsid w:val="00D56EB5"/>
    <w:rsid w:val="00D5717C"/>
    <w:rsid w:val="00D57C3C"/>
    <w:rsid w:val="00D57E29"/>
    <w:rsid w:val="00D60F00"/>
    <w:rsid w:val="00D61A76"/>
    <w:rsid w:val="00D61E8E"/>
    <w:rsid w:val="00D630F1"/>
    <w:rsid w:val="00D63731"/>
    <w:rsid w:val="00D650AD"/>
    <w:rsid w:val="00D65697"/>
    <w:rsid w:val="00D65F58"/>
    <w:rsid w:val="00D6655B"/>
    <w:rsid w:val="00D66B03"/>
    <w:rsid w:val="00D66FE4"/>
    <w:rsid w:val="00D702B3"/>
    <w:rsid w:val="00D72296"/>
    <w:rsid w:val="00D725A2"/>
    <w:rsid w:val="00D72A86"/>
    <w:rsid w:val="00D73028"/>
    <w:rsid w:val="00D730EC"/>
    <w:rsid w:val="00D73741"/>
    <w:rsid w:val="00D74413"/>
    <w:rsid w:val="00D74B0C"/>
    <w:rsid w:val="00D74F0A"/>
    <w:rsid w:val="00D76EF2"/>
    <w:rsid w:val="00D775D4"/>
    <w:rsid w:val="00D820F0"/>
    <w:rsid w:val="00D83310"/>
    <w:rsid w:val="00D85960"/>
    <w:rsid w:val="00D87083"/>
    <w:rsid w:val="00D87B56"/>
    <w:rsid w:val="00D9015E"/>
    <w:rsid w:val="00D90757"/>
    <w:rsid w:val="00D90DF9"/>
    <w:rsid w:val="00D918BE"/>
    <w:rsid w:val="00D93458"/>
    <w:rsid w:val="00D938A2"/>
    <w:rsid w:val="00D9567E"/>
    <w:rsid w:val="00D95C4F"/>
    <w:rsid w:val="00D963D4"/>
    <w:rsid w:val="00D969A8"/>
    <w:rsid w:val="00D96D07"/>
    <w:rsid w:val="00D97214"/>
    <w:rsid w:val="00DA0B8A"/>
    <w:rsid w:val="00DA1984"/>
    <w:rsid w:val="00DA2021"/>
    <w:rsid w:val="00DA21AD"/>
    <w:rsid w:val="00DA2806"/>
    <w:rsid w:val="00DA4F85"/>
    <w:rsid w:val="00DA53FF"/>
    <w:rsid w:val="00DA5D1D"/>
    <w:rsid w:val="00DA6EC8"/>
    <w:rsid w:val="00DA6F3E"/>
    <w:rsid w:val="00DA70E8"/>
    <w:rsid w:val="00DA7351"/>
    <w:rsid w:val="00DA7FC7"/>
    <w:rsid w:val="00DB01CD"/>
    <w:rsid w:val="00DB03E6"/>
    <w:rsid w:val="00DB0692"/>
    <w:rsid w:val="00DB0B9F"/>
    <w:rsid w:val="00DB1649"/>
    <w:rsid w:val="00DB1F40"/>
    <w:rsid w:val="00DB2910"/>
    <w:rsid w:val="00DB356D"/>
    <w:rsid w:val="00DB35EB"/>
    <w:rsid w:val="00DB37A8"/>
    <w:rsid w:val="00DB4E3B"/>
    <w:rsid w:val="00DB523C"/>
    <w:rsid w:val="00DB56C9"/>
    <w:rsid w:val="00DB60EC"/>
    <w:rsid w:val="00DB652B"/>
    <w:rsid w:val="00DB6B78"/>
    <w:rsid w:val="00DB76EC"/>
    <w:rsid w:val="00DC012B"/>
    <w:rsid w:val="00DC0DEA"/>
    <w:rsid w:val="00DC0FBC"/>
    <w:rsid w:val="00DC1B06"/>
    <w:rsid w:val="00DC1C25"/>
    <w:rsid w:val="00DC1EF6"/>
    <w:rsid w:val="00DC29C4"/>
    <w:rsid w:val="00DC3A34"/>
    <w:rsid w:val="00DC3E1F"/>
    <w:rsid w:val="00DC4532"/>
    <w:rsid w:val="00DC4735"/>
    <w:rsid w:val="00DC4D00"/>
    <w:rsid w:val="00DC5072"/>
    <w:rsid w:val="00DC7407"/>
    <w:rsid w:val="00DC7C3A"/>
    <w:rsid w:val="00DD057F"/>
    <w:rsid w:val="00DD155B"/>
    <w:rsid w:val="00DD222E"/>
    <w:rsid w:val="00DD22B5"/>
    <w:rsid w:val="00DD2D3F"/>
    <w:rsid w:val="00DD4317"/>
    <w:rsid w:val="00DD4BD7"/>
    <w:rsid w:val="00DD4BF4"/>
    <w:rsid w:val="00DD4F44"/>
    <w:rsid w:val="00DD5AAD"/>
    <w:rsid w:val="00DD6060"/>
    <w:rsid w:val="00DD6EBA"/>
    <w:rsid w:val="00DD74E7"/>
    <w:rsid w:val="00DE0724"/>
    <w:rsid w:val="00DE1BD7"/>
    <w:rsid w:val="00DE2624"/>
    <w:rsid w:val="00DE4646"/>
    <w:rsid w:val="00DE54C7"/>
    <w:rsid w:val="00DE6094"/>
    <w:rsid w:val="00DE613B"/>
    <w:rsid w:val="00DE679E"/>
    <w:rsid w:val="00DF03C2"/>
    <w:rsid w:val="00DF047E"/>
    <w:rsid w:val="00DF074E"/>
    <w:rsid w:val="00DF0DB7"/>
    <w:rsid w:val="00DF168E"/>
    <w:rsid w:val="00DF1AC8"/>
    <w:rsid w:val="00DF1C54"/>
    <w:rsid w:val="00DF3D70"/>
    <w:rsid w:val="00DF5063"/>
    <w:rsid w:val="00DF782A"/>
    <w:rsid w:val="00DF7B64"/>
    <w:rsid w:val="00E00EA1"/>
    <w:rsid w:val="00E02976"/>
    <w:rsid w:val="00E03037"/>
    <w:rsid w:val="00E032C1"/>
    <w:rsid w:val="00E036AE"/>
    <w:rsid w:val="00E03815"/>
    <w:rsid w:val="00E051F1"/>
    <w:rsid w:val="00E05D03"/>
    <w:rsid w:val="00E06DDB"/>
    <w:rsid w:val="00E07437"/>
    <w:rsid w:val="00E10287"/>
    <w:rsid w:val="00E10586"/>
    <w:rsid w:val="00E113DF"/>
    <w:rsid w:val="00E11796"/>
    <w:rsid w:val="00E1221A"/>
    <w:rsid w:val="00E12CE4"/>
    <w:rsid w:val="00E12DAB"/>
    <w:rsid w:val="00E12FCB"/>
    <w:rsid w:val="00E13233"/>
    <w:rsid w:val="00E13857"/>
    <w:rsid w:val="00E1638E"/>
    <w:rsid w:val="00E16A6A"/>
    <w:rsid w:val="00E16AF1"/>
    <w:rsid w:val="00E22A1C"/>
    <w:rsid w:val="00E22B71"/>
    <w:rsid w:val="00E22F75"/>
    <w:rsid w:val="00E23A83"/>
    <w:rsid w:val="00E244B5"/>
    <w:rsid w:val="00E246FB"/>
    <w:rsid w:val="00E248E0"/>
    <w:rsid w:val="00E24EB9"/>
    <w:rsid w:val="00E271EE"/>
    <w:rsid w:val="00E275E5"/>
    <w:rsid w:val="00E30751"/>
    <w:rsid w:val="00E30D26"/>
    <w:rsid w:val="00E31804"/>
    <w:rsid w:val="00E3282E"/>
    <w:rsid w:val="00E32C9A"/>
    <w:rsid w:val="00E32EF6"/>
    <w:rsid w:val="00E3396A"/>
    <w:rsid w:val="00E341CD"/>
    <w:rsid w:val="00E351EC"/>
    <w:rsid w:val="00E35BF1"/>
    <w:rsid w:val="00E35D56"/>
    <w:rsid w:val="00E368EF"/>
    <w:rsid w:val="00E36B3D"/>
    <w:rsid w:val="00E36F4A"/>
    <w:rsid w:val="00E40663"/>
    <w:rsid w:val="00E40C77"/>
    <w:rsid w:val="00E4121C"/>
    <w:rsid w:val="00E41B73"/>
    <w:rsid w:val="00E42FE6"/>
    <w:rsid w:val="00E430AD"/>
    <w:rsid w:val="00E432A0"/>
    <w:rsid w:val="00E43705"/>
    <w:rsid w:val="00E44CDD"/>
    <w:rsid w:val="00E45FF5"/>
    <w:rsid w:val="00E4691C"/>
    <w:rsid w:val="00E46B86"/>
    <w:rsid w:val="00E50CEC"/>
    <w:rsid w:val="00E51A84"/>
    <w:rsid w:val="00E51D50"/>
    <w:rsid w:val="00E52FCD"/>
    <w:rsid w:val="00E53160"/>
    <w:rsid w:val="00E53D2E"/>
    <w:rsid w:val="00E546C7"/>
    <w:rsid w:val="00E548A9"/>
    <w:rsid w:val="00E5635B"/>
    <w:rsid w:val="00E5660D"/>
    <w:rsid w:val="00E57479"/>
    <w:rsid w:val="00E57F47"/>
    <w:rsid w:val="00E61288"/>
    <w:rsid w:val="00E64493"/>
    <w:rsid w:val="00E66586"/>
    <w:rsid w:val="00E66BC1"/>
    <w:rsid w:val="00E67303"/>
    <w:rsid w:val="00E67AB4"/>
    <w:rsid w:val="00E71269"/>
    <w:rsid w:val="00E71735"/>
    <w:rsid w:val="00E71C1E"/>
    <w:rsid w:val="00E723C7"/>
    <w:rsid w:val="00E72BE9"/>
    <w:rsid w:val="00E735F3"/>
    <w:rsid w:val="00E7367E"/>
    <w:rsid w:val="00E73DE8"/>
    <w:rsid w:val="00E74C19"/>
    <w:rsid w:val="00E765D2"/>
    <w:rsid w:val="00E808FE"/>
    <w:rsid w:val="00E80A18"/>
    <w:rsid w:val="00E8230F"/>
    <w:rsid w:val="00E824E6"/>
    <w:rsid w:val="00E83099"/>
    <w:rsid w:val="00E85A64"/>
    <w:rsid w:val="00E85D9D"/>
    <w:rsid w:val="00E8621D"/>
    <w:rsid w:val="00E86226"/>
    <w:rsid w:val="00E90304"/>
    <w:rsid w:val="00E91607"/>
    <w:rsid w:val="00E91B66"/>
    <w:rsid w:val="00E921E2"/>
    <w:rsid w:val="00E93772"/>
    <w:rsid w:val="00E937C7"/>
    <w:rsid w:val="00E93A6B"/>
    <w:rsid w:val="00E93BF7"/>
    <w:rsid w:val="00E95286"/>
    <w:rsid w:val="00E955EE"/>
    <w:rsid w:val="00E95CF7"/>
    <w:rsid w:val="00E9641B"/>
    <w:rsid w:val="00E970C2"/>
    <w:rsid w:val="00E978BE"/>
    <w:rsid w:val="00EA005D"/>
    <w:rsid w:val="00EA0B95"/>
    <w:rsid w:val="00EA2426"/>
    <w:rsid w:val="00EA371F"/>
    <w:rsid w:val="00EA4600"/>
    <w:rsid w:val="00EA5C7F"/>
    <w:rsid w:val="00EA61D0"/>
    <w:rsid w:val="00EA6A58"/>
    <w:rsid w:val="00EA6B06"/>
    <w:rsid w:val="00EA6C5A"/>
    <w:rsid w:val="00EA6E96"/>
    <w:rsid w:val="00EA755C"/>
    <w:rsid w:val="00EA77EB"/>
    <w:rsid w:val="00EB0492"/>
    <w:rsid w:val="00EB06C5"/>
    <w:rsid w:val="00EB344B"/>
    <w:rsid w:val="00EB37A9"/>
    <w:rsid w:val="00EB3A39"/>
    <w:rsid w:val="00EB53B1"/>
    <w:rsid w:val="00EB6D4A"/>
    <w:rsid w:val="00EB7811"/>
    <w:rsid w:val="00EC01C1"/>
    <w:rsid w:val="00EC0666"/>
    <w:rsid w:val="00EC1B07"/>
    <w:rsid w:val="00EC1FEA"/>
    <w:rsid w:val="00EC26AC"/>
    <w:rsid w:val="00EC3E56"/>
    <w:rsid w:val="00EC5AE7"/>
    <w:rsid w:val="00EC6F7D"/>
    <w:rsid w:val="00EC75B4"/>
    <w:rsid w:val="00ED096A"/>
    <w:rsid w:val="00ED10A2"/>
    <w:rsid w:val="00ED34AA"/>
    <w:rsid w:val="00ED3992"/>
    <w:rsid w:val="00ED439B"/>
    <w:rsid w:val="00ED4A95"/>
    <w:rsid w:val="00ED53E2"/>
    <w:rsid w:val="00ED55D5"/>
    <w:rsid w:val="00ED5E53"/>
    <w:rsid w:val="00ED77E0"/>
    <w:rsid w:val="00ED7EF5"/>
    <w:rsid w:val="00EE0387"/>
    <w:rsid w:val="00EE25C7"/>
    <w:rsid w:val="00EE4356"/>
    <w:rsid w:val="00EE4458"/>
    <w:rsid w:val="00EE5A69"/>
    <w:rsid w:val="00EE610D"/>
    <w:rsid w:val="00EF04AC"/>
    <w:rsid w:val="00EF09D1"/>
    <w:rsid w:val="00EF1ED9"/>
    <w:rsid w:val="00EF28E2"/>
    <w:rsid w:val="00EF2B41"/>
    <w:rsid w:val="00EF4BEC"/>
    <w:rsid w:val="00EF5DF0"/>
    <w:rsid w:val="00EF7947"/>
    <w:rsid w:val="00F01486"/>
    <w:rsid w:val="00F0409F"/>
    <w:rsid w:val="00F053E7"/>
    <w:rsid w:val="00F057A6"/>
    <w:rsid w:val="00F05B19"/>
    <w:rsid w:val="00F05C43"/>
    <w:rsid w:val="00F063E0"/>
    <w:rsid w:val="00F1097A"/>
    <w:rsid w:val="00F1225B"/>
    <w:rsid w:val="00F13482"/>
    <w:rsid w:val="00F14115"/>
    <w:rsid w:val="00F14291"/>
    <w:rsid w:val="00F157FA"/>
    <w:rsid w:val="00F165FD"/>
    <w:rsid w:val="00F16930"/>
    <w:rsid w:val="00F171BB"/>
    <w:rsid w:val="00F20C91"/>
    <w:rsid w:val="00F21B51"/>
    <w:rsid w:val="00F21C65"/>
    <w:rsid w:val="00F22497"/>
    <w:rsid w:val="00F22694"/>
    <w:rsid w:val="00F22F1D"/>
    <w:rsid w:val="00F24035"/>
    <w:rsid w:val="00F2443B"/>
    <w:rsid w:val="00F2487B"/>
    <w:rsid w:val="00F25F84"/>
    <w:rsid w:val="00F2783B"/>
    <w:rsid w:val="00F3047E"/>
    <w:rsid w:val="00F31494"/>
    <w:rsid w:val="00F314BC"/>
    <w:rsid w:val="00F31E33"/>
    <w:rsid w:val="00F324C8"/>
    <w:rsid w:val="00F32DAC"/>
    <w:rsid w:val="00F33A32"/>
    <w:rsid w:val="00F350AD"/>
    <w:rsid w:val="00F354F5"/>
    <w:rsid w:val="00F362C0"/>
    <w:rsid w:val="00F363F6"/>
    <w:rsid w:val="00F3675A"/>
    <w:rsid w:val="00F4140B"/>
    <w:rsid w:val="00F421E3"/>
    <w:rsid w:val="00F4410F"/>
    <w:rsid w:val="00F44D67"/>
    <w:rsid w:val="00F44E08"/>
    <w:rsid w:val="00F462A7"/>
    <w:rsid w:val="00F46390"/>
    <w:rsid w:val="00F46F0D"/>
    <w:rsid w:val="00F47107"/>
    <w:rsid w:val="00F4768D"/>
    <w:rsid w:val="00F479B6"/>
    <w:rsid w:val="00F508E0"/>
    <w:rsid w:val="00F50A92"/>
    <w:rsid w:val="00F50C18"/>
    <w:rsid w:val="00F513DA"/>
    <w:rsid w:val="00F5383E"/>
    <w:rsid w:val="00F53FE3"/>
    <w:rsid w:val="00F54782"/>
    <w:rsid w:val="00F54F2A"/>
    <w:rsid w:val="00F55A53"/>
    <w:rsid w:val="00F566AC"/>
    <w:rsid w:val="00F57382"/>
    <w:rsid w:val="00F60D34"/>
    <w:rsid w:val="00F617D7"/>
    <w:rsid w:val="00F62899"/>
    <w:rsid w:val="00F630E7"/>
    <w:rsid w:val="00F631BE"/>
    <w:rsid w:val="00F6355E"/>
    <w:rsid w:val="00F63D91"/>
    <w:rsid w:val="00F640B9"/>
    <w:rsid w:val="00F6429C"/>
    <w:rsid w:val="00F64DAA"/>
    <w:rsid w:val="00F6560E"/>
    <w:rsid w:val="00F6569E"/>
    <w:rsid w:val="00F6577C"/>
    <w:rsid w:val="00F674C1"/>
    <w:rsid w:val="00F71053"/>
    <w:rsid w:val="00F715D7"/>
    <w:rsid w:val="00F721B4"/>
    <w:rsid w:val="00F72942"/>
    <w:rsid w:val="00F73027"/>
    <w:rsid w:val="00F73380"/>
    <w:rsid w:val="00F7338B"/>
    <w:rsid w:val="00F73A53"/>
    <w:rsid w:val="00F74FD1"/>
    <w:rsid w:val="00F75462"/>
    <w:rsid w:val="00F766E9"/>
    <w:rsid w:val="00F76BD0"/>
    <w:rsid w:val="00F76E1D"/>
    <w:rsid w:val="00F8051B"/>
    <w:rsid w:val="00F805BF"/>
    <w:rsid w:val="00F80710"/>
    <w:rsid w:val="00F8318F"/>
    <w:rsid w:val="00F83DB2"/>
    <w:rsid w:val="00F84309"/>
    <w:rsid w:val="00F852BA"/>
    <w:rsid w:val="00F85CD6"/>
    <w:rsid w:val="00F85FAA"/>
    <w:rsid w:val="00F87BBF"/>
    <w:rsid w:val="00F87DAC"/>
    <w:rsid w:val="00F90D18"/>
    <w:rsid w:val="00F91C56"/>
    <w:rsid w:val="00F92963"/>
    <w:rsid w:val="00F93004"/>
    <w:rsid w:val="00F94060"/>
    <w:rsid w:val="00F94136"/>
    <w:rsid w:val="00F95223"/>
    <w:rsid w:val="00F9668C"/>
    <w:rsid w:val="00F9688A"/>
    <w:rsid w:val="00F96B37"/>
    <w:rsid w:val="00F976D6"/>
    <w:rsid w:val="00FA0B41"/>
    <w:rsid w:val="00FA0F64"/>
    <w:rsid w:val="00FA10C7"/>
    <w:rsid w:val="00FA121B"/>
    <w:rsid w:val="00FA1A0A"/>
    <w:rsid w:val="00FA2507"/>
    <w:rsid w:val="00FA369F"/>
    <w:rsid w:val="00FA388D"/>
    <w:rsid w:val="00FA468E"/>
    <w:rsid w:val="00FA488F"/>
    <w:rsid w:val="00FA5CC5"/>
    <w:rsid w:val="00FA62AF"/>
    <w:rsid w:val="00FA713A"/>
    <w:rsid w:val="00FB01DD"/>
    <w:rsid w:val="00FB058F"/>
    <w:rsid w:val="00FB05F9"/>
    <w:rsid w:val="00FB23C4"/>
    <w:rsid w:val="00FB31D7"/>
    <w:rsid w:val="00FB3231"/>
    <w:rsid w:val="00FB4133"/>
    <w:rsid w:val="00FB4A20"/>
    <w:rsid w:val="00FB547E"/>
    <w:rsid w:val="00FB7196"/>
    <w:rsid w:val="00FB71AC"/>
    <w:rsid w:val="00FB759E"/>
    <w:rsid w:val="00FC1744"/>
    <w:rsid w:val="00FC1805"/>
    <w:rsid w:val="00FC1AF6"/>
    <w:rsid w:val="00FC20A6"/>
    <w:rsid w:val="00FC242F"/>
    <w:rsid w:val="00FC5ED4"/>
    <w:rsid w:val="00FC61EC"/>
    <w:rsid w:val="00FC70FF"/>
    <w:rsid w:val="00FD00F2"/>
    <w:rsid w:val="00FD1B25"/>
    <w:rsid w:val="00FD1D90"/>
    <w:rsid w:val="00FD370E"/>
    <w:rsid w:val="00FD400E"/>
    <w:rsid w:val="00FD621A"/>
    <w:rsid w:val="00FD71D1"/>
    <w:rsid w:val="00FD7A08"/>
    <w:rsid w:val="00FE18B2"/>
    <w:rsid w:val="00FE31E4"/>
    <w:rsid w:val="00FE42A1"/>
    <w:rsid w:val="00FE5378"/>
    <w:rsid w:val="00FE7ADB"/>
    <w:rsid w:val="00FF0497"/>
    <w:rsid w:val="00FF0743"/>
    <w:rsid w:val="00FF149A"/>
    <w:rsid w:val="00FF1ADA"/>
    <w:rsid w:val="00FF1D00"/>
    <w:rsid w:val="00FF1EC4"/>
    <w:rsid w:val="00FF227F"/>
    <w:rsid w:val="00FF2784"/>
    <w:rsid w:val="00FF3283"/>
    <w:rsid w:val="00FF433C"/>
    <w:rsid w:val="00FF61ED"/>
    <w:rsid w:val="00FF7145"/>
    <w:rsid w:val="00FF71BD"/>
    <w:rsid w:val="00FF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9B763F-1276-4856-A502-F06BF4353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0764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1</Words>
  <Characters>2346</Characters>
  <Application>Microsoft Office Word</Application>
  <DocSecurity>0</DocSecurity>
  <Lines>19</Lines>
  <Paragraphs>5</Paragraphs>
  <ScaleCrop>false</ScaleCrop>
  <Company/>
  <LinksUpToDate>false</LinksUpToDate>
  <CharactersWithSpaces>2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U.</dc:creator>
  <cp:keywords/>
  <dc:description/>
  <cp:lastModifiedBy>Divya U.</cp:lastModifiedBy>
  <cp:revision>1</cp:revision>
  <dcterms:created xsi:type="dcterms:W3CDTF">2022-01-22T14:31:00Z</dcterms:created>
  <dcterms:modified xsi:type="dcterms:W3CDTF">2022-01-22T14:32:00Z</dcterms:modified>
</cp:coreProperties>
</file>